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33B" w:rsidRPr="00EB0984" w:rsidRDefault="005D5037" w:rsidP="0011633B">
      <w:pPr>
        <w:pStyle w:val="BodyText"/>
        <w:rPr>
          <w:rFonts w:ascii="Times New Roman" w:eastAsia="Times New Roman" w:hAnsi="Times New Roman" w:cs="Times New Roman"/>
          <w:i/>
          <w:color w:val="0000FF"/>
          <w:lang w:bidi="ar-SA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11633B" w:rsidRPr="00EB0984">
        <w:rPr>
          <w:rFonts w:ascii="Times New Roman" w:hAnsi="Times New Roman" w:cs="Times New Roman"/>
          <w:b/>
        </w:rPr>
        <w:t>Table S1.</w:t>
      </w:r>
      <w:r w:rsidR="0011633B" w:rsidRPr="00EB0984">
        <w:rPr>
          <w:rFonts w:ascii="Times New Roman" w:hAnsi="Times New Roman" w:cs="Times New Roman"/>
        </w:rPr>
        <w:t xml:space="preserve"> Associated MIGS record.</w:t>
      </w:r>
    </w:p>
    <w:tbl>
      <w:tblPr>
        <w:tblW w:w="8573" w:type="dxa"/>
        <w:tblInd w:w="92" w:type="dxa"/>
        <w:tblLook w:val="0000"/>
      </w:tblPr>
      <w:tblGrid>
        <w:gridCol w:w="1400"/>
        <w:gridCol w:w="4471"/>
        <w:gridCol w:w="2702"/>
      </w:tblGrid>
      <w:tr w:rsidR="0011633B" w:rsidRPr="00EB0984" w:rsidTr="00E1088D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Description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ubmit to INSDC/Trace archiv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PI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Trace Archiv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MIGS CHECK LIST TYP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Geographic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  <w:color w:val="000000"/>
              </w:rPr>
              <w:t>Yellowstone National Park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  <w:r w:rsidRPr="00EB0984">
              <w:rPr>
                <w:rFonts w:ascii="Times New Roman" w:hAnsi="Times New Roman"/>
                <w:color w:val="000000"/>
              </w:rPr>
              <w:t>   </w:t>
            </w:r>
            <w:r w:rsidRPr="00EB0984">
              <w:rPr>
                <w:rFonts w:ascii="Times New Roman" w:hAnsi="Times New Roman"/>
              </w:rPr>
              <w:t>44.6100594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-110.4388217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Dept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Surface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2416 m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Time of Sample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  <w:color w:val="000000"/>
              </w:rPr>
              <w:t>September 2003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Habitat (EnvO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Hot spring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Temperatur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79±4°C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p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6.7±0.4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Chlorophyl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491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Conductiv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eastAsia="Cambria" w:hAnsi="Times New Roman"/>
              </w:rPr>
              <w:t>324-1076</w:t>
            </w:r>
          </w:p>
        </w:tc>
      </w:tr>
      <w:tr w:rsidR="0011633B" w:rsidRPr="00EB0984" w:rsidTr="00E1088D">
        <w:trPr>
          <w:trHeight w:val="491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light int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dissolved organic carbon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Curren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atmospheric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D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Alk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134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dissolved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69.1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particulate organic carbon (P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Phosph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lastRenderedPageBreak/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Nit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31</w:t>
            </w:r>
          </w:p>
        </w:tc>
      </w:tr>
      <w:tr w:rsidR="0011633B" w:rsidRPr="00EB0984" w:rsidTr="00E1088D">
        <w:trPr>
          <w:trHeight w:val="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ulfat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294-702</w:t>
            </w:r>
          </w:p>
        </w:tc>
      </w:tr>
      <w:tr w:rsidR="0011633B" w:rsidRPr="00EB0984" w:rsidTr="00E1088D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ulfid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primary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ubspecific genetic line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Number of replic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Extrachromosomal element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Estimated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 </w:t>
            </w:r>
          </w:p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ource material identifier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491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 xml:space="preserve"> none</w:t>
            </w:r>
          </w:p>
        </w:tc>
      </w:tr>
      <w:tr w:rsidR="0011633B" w:rsidRPr="00EB0984" w:rsidTr="00E1088D">
        <w:trPr>
          <w:trHeight w:val="491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Biotic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free-living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pecific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Host specificity or range (taxid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Health status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Trophic Leve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Relationship to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facultative anaerobe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Isolation and Growth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i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Nucleic acid prepar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 </w:t>
            </w:r>
          </w:p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Number of read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Vector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equencing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Assembl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Assembly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lastRenderedPageBreak/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estimated error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method of calcul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Finishing strateg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Statu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Cover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Contig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Relevant SOP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  <w:tr w:rsidR="0011633B" w:rsidRPr="00EB0984" w:rsidTr="00E1088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  <w:b/>
                <w:bCs/>
              </w:rPr>
            </w:pPr>
            <w:r w:rsidRPr="00EB0984">
              <w:rPr>
                <w:rFonts w:ascii="Times New Roman" w:hAnsi="Times New Roman"/>
                <w:b/>
                <w:bCs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Relevant e-resourc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11633B" w:rsidRPr="00EB0984" w:rsidRDefault="0011633B" w:rsidP="00E1088D">
            <w:pPr>
              <w:rPr>
                <w:rFonts w:ascii="Times New Roman" w:hAnsi="Times New Roman"/>
              </w:rPr>
            </w:pPr>
            <w:r w:rsidRPr="00EB0984">
              <w:rPr>
                <w:rFonts w:ascii="Times New Roman" w:hAnsi="Times New Roman"/>
              </w:rPr>
              <w:t> </w:t>
            </w:r>
          </w:p>
        </w:tc>
      </w:tr>
    </w:tbl>
    <w:p w:rsidR="0011633B" w:rsidRPr="00EB0984" w:rsidRDefault="0011633B" w:rsidP="0011633B">
      <w:pPr>
        <w:pStyle w:val="BodyText"/>
        <w:rPr>
          <w:rFonts w:ascii="Times New Roman" w:hAnsi="Times New Roman" w:cs="Times New Roman"/>
        </w:rPr>
      </w:pPr>
    </w:p>
    <w:p w:rsidR="000B57C4" w:rsidRPr="0011633B" w:rsidRDefault="000B57C4" w:rsidP="0011633B"/>
    <w:sectPr w:rsidR="000B57C4" w:rsidRPr="0011633B" w:rsidSect="00115126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155" w:rsidRDefault="00844155" w:rsidP="007919D8">
      <w:pPr>
        <w:spacing w:after="0" w:line="240" w:lineRule="auto"/>
      </w:pPr>
      <w:r>
        <w:separator/>
      </w:r>
    </w:p>
  </w:endnote>
  <w:endnote w:type="continuationSeparator" w:id="0">
    <w:p w:rsidR="00844155" w:rsidRDefault="00844155" w:rsidP="00791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Optima">
    <w:altName w:val="Gentium Book Basic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155" w:rsidRDefault="00844155" w:rsidP="007919D8">
      <w:pPr>
        <w:spacing w:after="0" w:line="240" w:lineRule="auto"/>
      </w:pPr>
      <w:r>
        <w:separator/>
      </w:r>
    </w:p>
  </w:footnote>
  <w:footnote w:type="continuationSeparator" w:id="0">
    <w:p w:rsidR="00844155" w:rsidRDefault="00844155" w:rsidP="007919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90765"/>
    <w:multiLevelType w:val="hybridMultilevel"/>
    <w:tmpl w:val="055292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636B59"/>
    <w:multiLevelType w:val="hybridMultilevel"/>
    <w:tmpl w:val="2A44C8B8"/>
    <w:lvl w:ilvl="0" w:tplc="1BE69BD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position w:val="-6"/>
        <w:sz w:val="48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F7F01"/>
    <w:multiLevelType w:val="hybridMultilevel"/>
    <w:tmpl w:val="F1280DFC"/>
    <w:lvl w:ilvl="0" w:tplc="4D005C22">
      <w:start w:val="1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4970A7"/>
    <w:multiLevelType w:val="hybridMultilevel"/>
    <w:tmpl w:val="D8221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FC6265"/>
    <w:multiLevelType w:val="hybridMultilevel"/>
    <w:tmpl w:val="DD92C37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8151A6"/>
    <w:multiLevelType w:val="hybridMultilevel"/>
    <w:tmpl w:val="425E9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6205AF"/>
    <w:multiLevelType w:val="hybridMultilevel"/>
    <w:tmpl w:val="278ED5A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6B17208"/>
    <w:multiLevelType w:val="hybridMultilevel"/>
    <w:tmpl w:val="3E6C41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3F72E40"/>
    <w:multiLevelType w:val="hybridMultilevel"/>
    <w:tmpl w:val="3FA05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3824F2"/>
    <w:multiLevelType w:val="hybridMultilevel"/>
    <w:tmpl w:val="0FF8F2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550709"/>
    <w:multiLevelType w:val="hybridMultilevel"/>
    <w:tmpl w:val="38346E3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591649"/>
    <w:multiLevelType w:val="hybridMultilevel"/>
    <w:tmpl w:val="9ED83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5D663A"/>
    <w:multiLevelType w:val="hybridMultilevel"/>
    <w:tmpl w:val="3E6C41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67C66CC"/>
    <w:multiLevelType w:val="hybridMultilevel"/>
    <w:tmpl w:val="501829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784388"/>
    <w:multiLevelType w:val="hybridMultilevel"/>
    <w:tmpl w:val="3E20B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0"/>
  </w:num>
  <w:num w:numId="4">
    <w:abstractNumId w:val="4"/>
  </w:num>
  <w:num w:numId="5">
    <w:abstractNumId w:val="7"/>
  </w:num>
  <w:num w:numId="6">
    <w:abstractNumId w:val="13"/>
  </w:num>
  <w:num w:numId="7">
    <w:abstractNumId w:val="14"/>
  </w:num>
  <w:num w:numId="8">
    <w:abstractNumId w:val="12"/>
  </w:num>
  <w:num w:numId="9">
    <w:abstractNumId w:val="1"/>
  </w:num>
  <w:num w:numId="10">
    <w:abstractNumId w:val="11"/>
  </w:num>
  <w:num w:numId="11">
    <w:abstractNumId w:val="8"/>
  </w:num>
  <w:num w:numId="12">
    <w:abstractNumId w:val="3"/>
  </w:num>
  <w:num w:numId="13">
    <w:abstractNumId w:val="5"/>
  </w:num>
  <w:num w:numId="14">
    <w:abstractNumId w:val="9"/>
  </w:num>
  <w:num w:numId="1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s000serwedawe92eqp2axtaazefv5tftav&quot;&gt;My EndNote Library&lt;record-ids&gt;&lt;item&gt;5&lt;/item&gt;&lt;item&gt;32&lt;/item&gt;&lt;item&gt;176&lt;/item&gt;&lt;item&gt;266&lt;/item&gt;&lt;item&gt;458&lt;/item&gt;&lt;item&gt;470&lt;/item&gt;&lt;item&gt;471&lt;/item&gt;&lt;item&gt;480&lt;/item&gt;&lt;item&gt;503&lt;/item&gt;&lt;item&gt;505&lt;/item&gt;&lt;item&gt;509&lt;/item&gt;&lt;item&gt;510&lt;/item&gt;&lt;item&gt;515&lt;/item&gt;&lt;item&gt;520&lt;/item&gt;&lt;item&gt;531&lt;/item&gt;&lt;item&gt;588&lt;/item&gt;&lt;item&gt;698&lt;/item&gt;&lt;item&gt;704&lt;/item&gt;&lt;item&gt;749&lt;/item&gt;&lt;item&gt;765&lt;/item&gt;&lt;item&gt;766&lt;/item&gt;&lt;item&gt;767&lt;/item&gt;&lt;item&gt;768&lt;/item&gt;&lt;item&gt;849&lt;/item&gt;&lt;item&gt;865&lt;/item&gt;&lt;item&gt;866&lt;/item&gt;&lt;item&gt;867&lt;/item&gt;&lt;item&gt;868&lt;/item&gt;&lt;item&gt;869&lt;/item&gt;&lt;item&gt;870&lt;/item&gt;&lt;item&gt;872&lt;/item&gt;&lt;item&gt;875&lt;/item&gt;&lt;item&gt;876&lt;/item&gt;&lt;item&gt;877&lt;/item&gt;&lt;item&gt;1081&lt;/item&gt;&lt;item&gt;1082&lt;/item&gt;&lt;item&gt;1095&lt;/item&gt;&lt;item&gt;1128&lt;/item&gt;&lt;item&gt;1193&lt;/item&gt;&lt;item&gt;1231&lt;/item&gt;&lt;item&gt;1232&lt;/item&gt;&lt;item&gt;1234&lt;/item&gt;&lt;item&gt;1235&lt;/item&gt;&lt;item&gt;1464&lt;/item&gt;&lt;item&gt;1518&lt;/item&gt;&lt;/record-ids&gt;&lt;/item&gt;&lt;/Libraries&gt;"/>
  </w:docVars>
  <w:rsids>
    <w:rsidRoot w:val="00D53EA5"/>
    <w:rsid w:val="D0101601"/>
    <w:rsid w:val="00012D32"/>
    <w:rsid w:val="00013645"/>
    <w:rsid w:val="00030068"/>
    <w:rsid w:val="00033B05"/>
    <w:rsid w:val="0004180E"/>
    <w:rsid w:val="00054EBC"/>
    <w:rsid w:val="00055F1E"/>
    <w:rsid w:val="00057C95"/>
    <w:rsid w:val="00060F1E"/>
    <w:rsid w:val="000629D9"/>
    <w:rsid w:val="000652A7"/>
    <w:rsid w:val="0007069C"/>
    <w:rsid w:val="000711CC"/>
    <w:rsid w:val="00090B1C"/>
    <w:rsid w:val="00092583"/>
    <w:rsid w:val="00092740"/>
    <w:rsid w:val="000A3533"/>
    <w:rsid w:val="000A418A"/>
    <w:rsid w:val="000A4243"/>
    <w:rsid w:val="000A4425"/>
    <w:rsid w:val="000A4A4C"/>
    <w:rsid w:val="000B0AE6"/>
    <w:rsid w:val="000B57C4"/>
    <w:rsid w:val="000B5D48"/>
    <w:rsid w:val="000C1A7A"/>
    <w:rsid w:val="000C3236"/>
    <w:rsid w:val="000C6535"/>
    <w:rsid w:val="000D1071"/>
    <w:rsid w:val="000D1CFB"/>
    <w:rsid w:val="000E1B12"/>
    <w:rsid w:val="000E1B93"/>
    <w:rsid w:val="000E445C"/>
    <w:rsid w:val="000E58A5"/>
    <w:rsid w:val="000E7658"/>
    <w:rsid w:val="000F3A91"/>
    <w:rsid w:val="000F5EF1"/>
    <w:rsid w:val="0010405E"/>
    <w:rsid w:val="001042D5"/>
    <w:rsid w:val="00105041"/>
    <w:rsid w:val="00111924"/>
    <w:rsid w:val="00114146"/>
    <w:rsid w:val="00115126"/>
    <w:rsid w:val="0011633B"/>
    <w:rsid w:val="0013558C"/>
    <w:rsid w:val="00141EB8"/>
    <w:rsid w:val="00142886"/>
    <w:rsid w:val="00145440"/>
    <w:rsid w:val="00146FBA"/>
    <w:rsid w:val="0015463D"/>
    <w:rsid w:val="00154B22"/>
    <w:rsid w:val="001645C7"/>
    <w:rsid w:val="00172D17"/>
    <w:rsid w:val="00175849"/>
    <w:rsid w:val="001779C4"/>
    <w:rsid w:val="001972FB"/>
    <w:rsid w:val="00197E56"/>
    <w:rsid w:val="001B165F"/>
    <w:rsid w:val="001B29BE"/>
    <w:rsid w:val="001C2676"/>
    <w:rsid w:val="001C3F73"/>
    <w:rsid w:val="001D0E26"/>
    <w:rsid w:val="001E5CE4"/>
    <w:rsid w:val="001E61B8"/>
    <w:rsid w:val="001F41BC"/>
    <w:rsid w:val="00213017"/>
    <w:rsid w:val="00217702"/>
    <w:rsid w:val="002324A1"/>
    <w:rsid w:val="002351DF"/>
    <w:rsid w:val="00260DDF"/>
    <w:rsid w:val="002829F4"/>
    <w:rsid w:val="00284C4A"/>
    <w:rsid w:val="00290094"/>
    <w:rsid w:val="00291386"/>
    <w:rsid w:val="002A2B83"/>
    <w:rsid w:val="002A5682"/>
    <w:rsid w:val="002B0C4C"/>
    <w:rsid w:val="002C5C0D"/>
    <w:rsid w:val="002D24B8"/>
    <w:rsid w:val="002D73DE"/>
    <w:rsid w:val="002E236E"/>
    <w:rsid w:val="002F310E"/>
    <w:rsid w:val="002F362B"/>
    <w:rsid w:val="002F742B"/>
    <w:rsid w:val="002F747C"/>
    <w:rsid w:val="002F74E8"/>
    <w:rsid w:val="00301188"/>
    <w:rsid w:val="00303F6A"/>
    <w:rsid w:val="0030575A"/>
    <w:rsid w:val="00307208"/>
    <w:rsid w:val="00325917"/>
    <w:rsid w:val="00330FBA"/>
    <w:rsid w:val="003318B5"/>
    <w:rsid w:val="00331FAF"/>
    <w:rsid w:val="0033324A"/>
    <w:rsid w:val="00343028"/>
    <w:rsid w:val="00351791"/>
    <w:rsid w:val="00352E24"/>
    <w:rsid w:val="00355C96"/>
    <w:rsid w:val="00361887"/>
    <w:rsid w:val="00361CC7"/>
    <w:rsid w:val="0036660E"/>
    <w:rsid w:val="003700E7"/>
    <w:rsid w:val="00382F5F"/>
    <w:rsid w:val="00396A85"/>
    <w:rsid w:val="0039725E"/>
    <w:rsid w:val="003A31A2"/>
    <w:rsid w:val="003A61CF"/>
    <w:rsid w:val="003A7638"/>
    <w:rsid w:val="003B0D0F"/>
    <w:rsid w:val="003B572D"/>
    <w:rsid w:val="003B7CAE"/>
    <w:rsid w:val="003C4EAB"/>
    <w:rsid w:val="003C6B9B"/>
    <w:rsid w:val="003D0066"/>
    <w:rsid w:val="003E244C"/>
    <w:rsid w:val="003F33ED"/>
    <w:rsid w:val="003F45AE"/>
    <w:rsid w:val="003F4F3A"/>
    <w:rsid w:val="003F7043"/>
    <w:rsid w:val="003F7943"/>
    <w:rsid w:val="00400E2E"/>
    <w:rsid w:val="004053AE"/>
    <w:rsid w:val="00413B2B"/>
    <w:rsid w:val="00414F7B"/>
    <w:rsid w:val="00415D84"/>
    <w:rsid w:val="00417F4B"/>
    <w:rsid w:val="004228DF"/>
    <w:rsid w:val="00423319"/>
    <w:rsid w:val="00423B34"/>
    <w:rsid w:val="00431E58"/>
    <w:rsid w:val="004358F8"/>
    <w:rsid w:val="00441E7A"/>
    <w:rsid w:val="004466F0"/>
    <w:rsid w:val="00447DFF"/>
    <w:rsid w:val="00450373"/>
    <w:rsid w:val="00451428"/>
    <w:rsid w:val="00457411"/>
    <w:rsid w:val="00462D21"/>
    <w:rsid w:val="00466224"/>
    <w:rsid w:val="00475661"/>
    <w:rsid w:val="004850B4"/>
    <w:rsid w:val="00486546"/>
    <w:rsid w:val="00490554"/>
    <w:rsid w:val="0049276B"/>
    <w:rsid w:val="004B066E"/>
    <w:rsid w:val="004B175D"/>
    <w:rsid w:val="004B1BBA"/>
    <w:rsid w:val="004B402E"/>
    <w:rsid w:val="004C67E5"/>
    <w:rsid w:val="004D3B05"/>
    <w:rsid w:val="004D49B5"/>
    <w:rsid w:val="004E7D4E"/>
    <w:rsid w:val="004F077A"/>
    <w:rsid w:val="00500890"/>
    <w:rsid w:val="0050279D"/>
    <w:rsid w:val="00502CD6"/>
    <w:rsid w:val="00503934"/>
    <w:rsid w:val="00524FEF"/>
    <w:rsid w:val="005258D1"/>
    <w:rsid w:val="005274FB"/>
    <w:rsid w:val="005378E5"/>
    <w:rsid w:val="00557EC9"/>
    <w:rsid w:val="00562F78"/>
    <w:rsid w:val="005921B9"/>
    <w:rsid w:val="005A57A1"/>
    <w:rsid w:val="005A680D"/>
    <w:rsid w:val="005A6C4B"/>
    <w:rsid w:val="005A77E3"/>
    <w:rsid w:val="005B1941"/>
    <w:rsid w:val="005C1CF4"/>
    <w:rsid w:val="005C3776"/>
    <w:rsid w:val="005C3A32"/>
    <w:rsid w:val="005D3470"/>
    <w:rsid w:val="005D5037"/>
    <w:rsid w:val="005E022D"/>
    <w:rsid w:val="005E59C5"/>
    <w:rsid w:val="005E7FB7"/>
    <w:rsid w:val="005F04B0"/>
    <w:rsid w:val="005F0C2C"/>
    <w:rsid w:val="005F20D3"/>
    <w:rsid w:val="005F7FC5"/>
    <w:rsid w:val="0060178E"/>
    <w:rsid w:val="00611B54"/>
    <w:rsid w:val="00613871"/>
    <w:rsid w:val="00614677"/>
    <w:rsid w:val="00620730"/>
    <w:rsid w:val="006309E5"/>
    <w:rsid w:val="00630CE2"/>
    <w:rsid w:val="006332DC"/>
    <w:rsid w:val="00633A9A"/>
    <w:rsid w:val="00636F89"/>
    <w:rsid w:val="006404E2"/>
    <w:rsid w:val="00640CB1"/>
    <w:rsid w:val="006517F1"/>
    <w:rsid w:val="00654752"/>
    <w:rsid w:val="00655684"/>
    <w:rsid w:val="00664C70"/>
    <w:rsid w:val="006677D0"/>
    <w:rsid w:val="00671E25"/>
    <w:rsid w:val="006845CF"/>
    <w:rsid w:val="00687826"/>
    <w:rsid w:val="0069071A"/>
    <w:rsid w:val="00690D2C"/>
    <w:rsid w:val="00697EE5"/>
    <w:rsid w:val="006A07BE"/>
    <w:rsid w:val="006A267C"/>
    <w:rsid w:val="006A3CA0"/>
    <w:rsid w:val="006A5AC5"/>
    <w:rsid w:val="006B2601"/>
    <w:rsid w:val="006B5A57"/>
    <w:rsid w:val="006C7EAD"/>
    <w:rsid w:val="006D2CF5"/>
    <w:rsid w:val="006D36BD"/>
    <w:rsid w:val="006D41E6"/>
    <w:rsid w:val="006D4DEC"/>
    <w:rsid w:val="006E20F5"/>
    <w:rsid w:val="006F0F9A"/>
    <w:rsid w:val="007021B4"/>
    <w:rsid w:val="00725827"/>
    <w:rsid w:val="00735844"/>
    <w:rsid w:val="00741846"/>
    <w:rsid w:val="00741DFF"/>
    <w:rsid w:val="00741EF9"/>
    <w:rsid w:val="007421F6"/>
    <w:rsid w:val="00745A78"/>
    <w:rsid w:val="00746889"/>
    <w:rsid w:val="007513F1"/>
    <w:rsid w:val="007529FD"/>
    <w:rsid w:val="00752A22"/>
    <w:rsid w:val="00760414"/>
    <w:rsid w:val="007642BA"/>
    <w:rsid w:val="00770C59"/>
    <w:rsid w:val="007813F2"/>
    <w:rsid w:val="00781C3F"/>
    <w:rsid w:val="00782FEF"/>
    <w:rsid w:val="0078305C"/>
    <w:rsid w:val="00786065"/>
    <w:rsid w:val="00790330"/>
    <w:rsid w:val="007919D8"/>
    <w:rsid w:val="0079241A"/>
    <w:rsid w:val="0079413B"/>
    <w:rsid w:val="00797837"/>
    <w:rsid w:val="007A3E87"/>
    <w:rsid w:val="007A4923"/>
    <w:rsid w:val="007A512A"/>
    <w:rsid w:val="007B5EC6"/>
    <w:rsid w:val="007C4325"/>
    <w:rsid w:val="007C54FD"/>
    <w:rsid w:val="007C63DA"/>
    <w:rsid w:val="007D1EFE"/>
    <w:rsid w:val="007E2CD2"/>
    <w:rsid w:val="007E4CD7"/>
    <w:rsid w:val="007E7724"/>
    <w:rsid w:val="007F25EC"/>
    <w:rsid w:val="007F45A7"/>
    <w:rsid w:val="0081151B"/>
    <w:rsid w:val="0081710B"/>
    <w:rsid w:val="0082791F"/>
    <w:rsid w:val="008304CE"/>
    <w:rsid w:val="0084010F"/>
    <w:rsid w:val="00844155"/>
    <w:rsid w:val="0085261F"/>
    <w:rsid w:val="00852F3C"/>
    <w:rsid w:val="008549DA"/>
    <w:rsid w:val="0085657C"/>
    <w:rsid w:val="008565CF"/>
    <w:rsid w:val="00857C02"/>
    <w:rsid w:val="00861EA7"/>
    <w:rsid w:val="00865395"/>
    <w:rsid w:val="008655AD"/>
    <w:rsid w:val="00867183"/>
    <w:rsid w:val="00876C30"/>
    <w:rsid w:val="00883851"/>
    <w:rsid w:val="008940B1"/>
    <w:rsid w:val="008948F2"/>
    <w:rsid w:val="008959A9"/>
    <w:rsid w:val="008A028D"/>
    <w:rsid w:val="008A5BD6"/>
    <w:rsid w:val="008C1065"/>
    <w:rsid w:val="008C3D42"/>
    <w:rsid w:val="008C4C83"/>
    <w:rsid w:val="008C54D6"/>
    <w:rsid w:val="008C5B43"/>
    <w:rsid w:val="008E16A9"/>
    <w:rsid w:val="008E4698"/>
    <w:rsid w:val="009016B5"/>
    <w:rsid w:val="009032A1"/>
    <w:rsid w:val="00911A2F"/>
    <w:rsid w:val="00922D0D"/>
    <w:rsid w:val="00931EA7"/>
    <w:rsid w:val="009433E3"/>
    <w:rsid w:val="009509CF"/>
    <w:rsid w:val="00954D31"/>
    <w:rsid w:val="00963AFD"/>
    <w:rsid w:val="00990A91"/>
    <w:rsid w:val="00993AE3"/>
    <w:rsid w:val="009974EC"/>
    <w:rsid w:val="009B0700"/>
    <w:rsid w:val="009B319C"/>
    <w:rsid w:val="009C4872"/>
    <w:rsid w:val="009C5BE8"/>
    <w:rsid w:val="009D24BA"/>
    <w:rsid w:val="009D48C1"/>
    <w:rsid w:val="009E09DD"/>
    <w:rsid w:val="009E3D0B"/>
    <w:rsid w:val="009F4F8D"/>
    <w:rsid w:val="009F5475"/>
    <w:rsid w:val="009F5645"/>
    <w:rsid w:val="009F6714"/>
    <w:rsid w:val="009F703D"/>
    <w:rsid w:val="00A04C5D"/>
    <w:rsid w:val="00A21B5A"/>
    <w:rsid w:val="00A343D7"/>
    <w:rsid w:val="00A34F23"/>
    <w:rsid w:val="00A3697E"/>
    <w:rsid w:val="00A4345E"/>
    <w:rsid w:val="00A53CD6"/>
    <w:rsid w:val="00A54A30"/>
    <w:rsid w:val="00A54B8E"/>
    <w:rsid w:val="00A55349"/>
    <w:rsid w:val="00A6178F"/>
    <w:rsid w:val="00A67D48"/>
    <w:rsid w:val="00A73A3C"/>
    <w:rsid w:val="00A73DF7"/>
    <w:rsid w:val="00A74F29"/>
    <w:rsid w:val="00A858E8"/>
    <w:rsid w:val="00A87783"/>
    <w:rsid w:val="00A9287E"/>
    <w:rsid w:val="00A95E8B"/>
    <w:rsid w:val="00AA68FE"/>
    <w:rsid w:val="00AA7ED2"/>
    <w:rsid w:val="00AC1C84"/>
    <w:rsid w:val="00AC4098"/>
    <w:rsid w:val="00AE0BB5"/>
    <w:rsid w:val="00AE3CB7"/>
    <w:rsid w:val="00AE75E3"/>
    <w:rsid w:val="00AF1E50"/>
    <w:rsid w:val="00AF2E9E"/>
    <w:rsid w:val="00AF5106"/>
    <w:rsid w:val="00AF5459"/>
    <w:rsid w:val="00B011BE"/>
    <w:rsid w:val="00B02346"/>
    <w:rsid w:val="00B03A79"/>
    <w:rsid w:val="00B06C8A"/>
    <w:rsid w:val="00B21751"/>
    <w:rsid w:val="00B22B80"/>
    <w:rsid w:val="00B25627"/>
    <w:rsid w:val="00B26BE3"/>
    <w:rsid w:val="00B26F50"/>
    <w:rsid w:val="00B31B65"/>
    <w:rsid w:val="00B33A32"/>
    <w:rsid w:val="00B348B0"/>
    <w:rsid w:val="00B34A59"/>
    <w:rsid w:val="00B377BA"/>
    <w:rsid w:val="00B37AAB"/>
    <w:rsid w:val="00B51D17"/>
    <w:rsid w:val="00B534DC"/>
    <w:rsid w:val="00B54B96"/>
    <w:rsid w:val="00B579DE"/>
    <w:rsid w:val="00B63783"/>
    <w:rsid w:val="00B64697"/>
    <w:rsid w:val="00B676EB"/>
    <w:rsid w:val="00B7414C"/>
    <w:rsid w:val="00B77E44"/>
    <w:rsid w:val="00B834D4"/>
    <w:rsid w:val="00B879A0"/>
    <w:rsid w:val="00B95BB1"/>
    <w:rsid w:val="00BA068C"/>
    <w:rsid w:val="00BB3AC6"/>
    <w:rsid w:val="00BB3E96"/>
    <w:rsid w:val="00BC31F8"/>
    <w:rsid w:val="00BC5DDF"/>
    <w:rsid w:val="00BC7B47"/>
    <w:rsid w:val="00BD026F"/>
    <w:rsid w:val="00BD02A7"/>
    <w:rsid w:val="00BD1FAC"/>
    <w:rsid w:val="00BD20A1"/>
    <w:rsid w:val="00BD452F"/>
    <w:rsid w:val="00BD583B"/>
    <w:rsid w:val="00BE4245"/>
    <w:rsid w:val="00BE50E5"/>
    <w:rsid w:val="00BE73E0"/>
    <w:rsid w:val="00BF5345"/>
    <w:rsid w:val="00C221E6"/>
    <w:rsid w:val="00C37351"/>
    <w:rsid w:val="00C37FDE"/>
    <w:rsid w:val="00C4362D"/>
    <w:rsid w:val="00C444E2"/>
    <w:rsid w:val="00C516B7"/>
    <w:rsid w:val="00C51CCB"/>
    <w:rsid w:val="00C559FB"/>
    <w:rsid w:val="00C56D0B"/>
    <w:rsid w:val="00C56EF4"/>
    <w:rsid w:val="00C57B30"/>
    <w:rsid w:val="00C62690"/>
    <w:rsid w:val="00C62ED4"/>
    <w:rsid w:val="00C70D05"/>
    <w:rsid w:val="00C72D5A"/>
    <w:rsid w:val="00C747B1"/>
    <w:rsid w:val="00C7518D"/>
    <w:rsid w:val="00C76189"/>
    <w:rsid w:val="00C82716"/>
    <w:rsid w:val="00C83F87"/>
    <w:rsid w:val="00C85890"/>
    <w:rsid w:val="00C85B99"/>
    <w:rsid w:val="00C90EE3"/>
    <w:rsid w:val="00CA0EC2"/>
    <w:rsid w:val="00CA1748"/>
    <w:rsid w:val="00CA597C"/>
    <w:rsid w:val="00CA7159"/>
    <w:rsid w:val="00CA7375"/>
    <w:rsid w:val="00CB112A"/>
    <w:rsid w:val="00CB1CE6"/>
    <w:rsid w:val="00CB3037"/>
    <w:rsid w:val="00CB5F7E"/>
    <w:rsid w:val="00CB7512"/>
    <w:rsid w:val="00CC0DD4"/>
    <w:rsid w:val="00CC6C53"/>
    <w:rsid w:val="00CD212F"/>
    <w:rsid w:val="00CD4B87"/>
    <w:rsid w:val="00CE0531"/>
    <w:rsid w:val="00CE5AEF"/>
    <w:rsid w:val="00CF14F4"/>
    <w:rsid w:val="00CF2FAA"/>
    <w:rsid w:val="00CF432A"/>
    <w:rsid w:val="00CF5CC2"/>
    <w:rsid w:val="00CF6BFF"/>
    <w:rsid w:val="00D01F65"/>
    <w:rsid w:val="00D02C21"/>
    <w:rsid w:val="00D03176"/>
    <w:rsid w:val="00D0631D"/>
    <w:rsid w:val="00D07F72"/>
    <w:rsid w:val="00D10EEF"/>
    <w:rsid w:val="00D123D9"/>
    <w:rsid w:val="00D12D77"/>
    <w:rsid w:val="00D151D8"/>
    <w:rsid w:val="00D2639C"/>
    <w:rsid w:val="00D37690"/>
    <w:rsid w:val="00D4296A"/>
    <w:rsid w:val="00D457AA"/>
    <w:rsid w:val="00D50805"/>
    <w:rsid w:val="00D52DE5"/>
    <w:rsid w:val="00D53EA5"/>
    <w:rsid w:val="00D6627C"/>
    <w:rsid w:val="00D71BE9"/>
    <w:rsid w:val="00D72821"/>
    <w:rsid w:val="00D763FF"/>
    <w:rsid w:val="00D83F7F"/>
    <w:rsid w:val="00D846A6"/>
    <w:rsid w:val="00D84923"/>
    <w:rsid w:val="00D850EE"/>
    <w:rsid w:val="00D85796"/>
    <w:rsid w:val="00D91544"/>
    <w:rsid w:val="00D92903"/>
    <w:rsid w:val="00DA0F53"/>
    <w:rsid w:val="00DB2095"/>
    <w:rsid w:val="00DB5E07"/>
    <w:rsid w:val="00DC2000"/>
    <w:rsid w:val="00DC3F1D"/>
    <w:rsid w:val="00DC5517"/>
    <w:rsid w:val="00DD3F3E"/>
    <w:rsid w:val="00DE5C43"/>
    <w:rsid w:val="00DE6864"/>
    <w:rsid w:val="00E072D6"/>
    <w:rsid w:val="00E10B2A"/>
    <w:rsid w:val="00E274C3"/>
    <w:rsid w:val="00E308F0"/>
    <w:rsid w:val="00E422CF"/>
    <w:rsid w:val="00E42FDA"/>
    <w:rsid w:val="00E44BE1"/>
    <w:rsid w:val="00E44EED"/>
    <w:rsid w:val="00E476BD"/>
    <w:rsid w:val="00E50A1D"/>
    <w:rsid w:val="00E558BC"/>
    <w:rsid w:val="00E65D4F"/>
    <w:rsid w:val="00E67833"/>
    <w:rsid w:val="00E74149"/>
    <w:rsid w:val="00E74E58"/>
    <w:rsid w:val="00E83C90"/>
    <w:rsid w:val="00E87D7D"/>
    <w:rsid w:val="00E93F7A"/>
    <w:rsid w:val="00E95D2E"/>
    <w:rsid w:val="00EA26A2"/>
    <w:rsid w:val="00EA2F5F"/>
    <w:rsid w:val="00EA3D9C"/>
    <w:rsid w:val="00EA5E6C"/>
    <w:rsid w:val="00EA7D28"/>
    <w:rsid w:val="00EB0984"/>
    <w:rsid w:val="00EB28E7"/>
    <w:rsid w:val="00EB49DD"/>
    <w:rsid w:val="00EB4A76"/>
    <w:rsid w:val="00EC05CD"/>
    <w:rsid w:val="00EC4639"/>
    <w:rsid w:val="00EC7E43"/>
    <w:rsid w:val="00ED29FC"/>
    <w:rsid w:val="00EE10E2"/>
    <w:rsid w:val="00EE651B"/>
    <w:rsid w:val="00EE77A6"/>
    <w:rsid w:val="00EF0B8D"/>
    <w:rsid w:val="00EF44B7"/>
    <w:rsid w:val="00EF5C00"/>
    <w:rsid w:val="00F0052C"/>
    <w:rsid w:val="00F051EC"/>
    <w:rsid w:val="00F17F3C"/>
    <w:rsid w:val="00F20A9D"/>
    <w:rsid w:val="00F25EFF"/>
    <w:rsid w:val="00F34216"/>
    <w:rsid w:val="00F35FAD"/>
    <w:rsid w:val="00F50883"/>
    <w:rsid w:val="00F627E1"/>
    <w:rsid w:val="00F63886"/>
    <w:rsid w:val="00F65E24"/>
    <w:rsid w:val="00F85892"/>
    <w:rsid w:val="00F90E1F"/>
    <w:rsid w:val="00F95124"/>
    <w:rsid w:val="00F96843"/>
    <w:rsid w:val="00FB1411"/>
    <w:rsid w:val="00FB7F9E"/>
    <w:rsid w:val="00FC0335"/>
    <w:rsid w:val="00FC0DE7"/>
    <w:rsid w:val="00FC6FC1"/>
    <w:rsid w:val="00FD19E7"/>
    <w:rsid w:val="00FE0ADB"/>
    <w:rsid w:val="00FE5757"/>
    <w:rsid w:val="00FF10EB"/>
    <w:rsid w:val="00FF788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annotation text" w:uiPriority="99"/>
    <w:lsdException w:name="annotation reference" w:uiPriority="99"/>
    <w:lsdException w:name="Title" w:uiPriority="10" w:qFormat="1"/>
    <w:lsdException w:name="Default Paragraph Font" w:uiPriority="1"/>
    <w:lsdException w:name="Hyperlink" w:uiPriority="99"/>
    <w:lsdException w:name="FollowedHyperlink" w:uiPriority="99"/>
    <w:lsdException w:name="Strong" w:uiPriority="22" w:qFormat="1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</w:latentStyles>
  <w:style w:type="paragraph" w:default="1" w:styleId="Normal">
    <w:name w:val="Normal"/>
    <w:qFormat/>
    <w:rsid w:val="00F0052C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0F9A"/>
    <w:pPr>
      <w:keepNext/>
      <w:keepLines/>
      <w:spacing w:before="480" w:after="0" w:line="240" w:lineRule="auto"/>
      <w:outlineLvl w:val="0"/>
    </w:pPr>
    <w:rPr>
      <w:rFonts w:ascii="Times New Roman" w:hAnsi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16B7"/>
    <w:pPr>
      <w:keepNext/>
      <w:keepLines/>
      <w:spacing w:after="0" w:line="240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0F9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D53EA5"/>
    <w:pPr>
      <w:keepNext/>
      <w:spacing w:before="240" w:after="60"/>
      <w:outlineLvl w:val="3"/>
    </w:pPr>
    <w:rPr>
      <w:rFonts w:ascii="Times New Roman" w:hAnsi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F0F9A"/>
    <w:rPr>
      <w:rFonts w:ascii="Times New Roman" w:eastAsia="SimSun" w:hAnsi="Times New Roman"/>
      <w:b/>
      <w:bCs/>
      <w:color w:val="365F91"/>
      <w:sz w:val="28"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C516B7"/>
    <w:rPr>
      <w:rFonts w:eastAsia="SimSun"/>
      <w:b/>
      <w:bCs/>
      <w:color w:val="4F81BD"/>
      <w:sz w:val="26"/>
      <w:szCs w:val="26"/>
      <w:lang w:eastAsia="zh-CN"/>
    </w:rPr>
  </w:style>
  <w:style w:type="character" w:customStyle="1" w:styleId="Heading3Char">
    <w:name w:val="Heading 3 Char"/>
    <w:link w:val="Heading3"/>
    <w:uiPriority w:val="9"/>
    <w:rsid w:val="006F0F9A"/>
    <w:rPr>
      <w:rFonts w:eastAsia="SimSun"/>
      <w:b/>
      <w:bCs/>
      <w:color w:val="4F81BD"/>
      <w:sz w:val="22"/>
      <w:szCs w:val="22"/>
      <w:lang w:eastAsia="zh-CN"/>
    </w:rPr>
  </w:style>
  <w:style w:type="character" w:customStyle="1" w:styleId="Heading4Char">
    <w:name w:val="Heading 4 Char"/>
    <w:link w:val="Heading4"/>
    <w:rsid w:val="00D53EA5"/>
    <w:rPr>
      <w:rFonts w:ascii="Times New Roman" w:eastAsia="Times New Roman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59"/>
    <w:rsid w:val="006F0F9A"/>
    <w:rPr>
      <w:rFonts w:ascii="Calibri" w:eastAsia="SimSu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F0F9A"/>
    <w:rPr>
      <w:color w:val="0000FF"/>
      <w:u w:val="single"/>
    </w:rPr>
  </w:style>
  <w:style w:type="paragraph" w:styleId="BodyText">
    <w:name w:val="Body Text"/>
    <w:basedOn w:val="Normal"/>
    <w:link w:val="BodyTextChar"/>
    <w:rsid w:val="00D53EA5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link w:val="BodyText"/>
    <w:rsid w:val="00D53EA5"/>
    <w:rPr>
      <w:rFonts w:ascii="Bitstream Vera Sans" w:eastAsia="Bitstream Vera Sans" w:hAnsi="Bitstream Vera Sans" w:cs="Tahoma"/>
      <w:lang w:bidi="en-US"/>
    </w:rPr>
  </w:style>
  <w:style w:type="character" w:styleId="Strong">
    <w:name w:val="Strong"/>
    <w:uiPriority w:val="22"/>
    <w:qFormat/>
    <w:rsid w:val="006F0F9A"/>
    <w:rPr>
      <w:b/>
      <w:bCs/>
    </w:rPr>
  </w:style>
  <w:style w:type="character" w:styleId="CommentReference">
    <w:name w:val="annotation reference"/>
    <w:uiPriority w:val="99"/>
    <w:unhideWhenUsed/>
    <w:rsid w:val="006F0F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0F9A"/>
  </w:style>
  <w:style w:type="character" w:customStyle="1" w:styleId="CommentTextChar">
    <w:name w:val="Comment Text Char"/>
    <w:link w:val="CommentText"/>
    <w:uiPriority w:val="99"/>
    <w:rsid w:val="006F0F9A"/>
    <w:rPr>
      <w:rFonts w:ascii="Calibri" w:eastAsia="SimSun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F0F9A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6F0F9A"/>
    <w:rPr>
      <w:rFonts w:ascii="Calibri" w:eastAsia="SimSun" w:hAnsi="Calibri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6F0F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F0F9A"/>
    <w:rPr>
      <w:rFonts w:ascii="Lucida Grande" w:eastAsia="SimSun" w:hAnsi="Lucida Grande" w:cs="Lucida Grande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F0F9A"/>
    <w:pPr>
      <w:pBdr>
        <w:bottom w:val="single" w:sz="8" w:space="4" w:color="4F81BD"/>
      </w:pBdr>
      <w:spacing w:after="300" w:line="240" w:lineRule="auto"/>
      <w:contextualSpacing/>
    </w:pPr>
    <w:rPr>
      <w:rFonts w:ascii="Times New Roman" w:hAnsi="Times New Roman"/>
      <w:b/>
      <w:color w:val="17365D"/>
      <w:kern w:val="28"/>
      <w:sz w:val="40"/>
      <w:szCs w:val="40"/>
    </w:rPr>
  </w:style>
  <w:style w:type="character" w:customStyle="1" w:styleId="TitleChar">
    <w:name w:val="Title Char"/>
    <w:link w:val="Title"/>
    <w:uiPriority w:val="10"/>
    <w:rsid w:val="006F0F9A"/>
    <w:rPr>
      <w:rFonts w:ascii="Times New Roman" w:eastAsia="SimSun" w:hAnsi="Times New Roman"/>
      <w:b/>
      <w:color w:val="17365D"/>
      <w:kern w:val="28"/>
      <w:sz w:val="40"/>
      <w:szCs w:val="40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53EA5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D53EA5"/>
    <w:rPr>
      <w:rFonts w:ascii="Cambria" w:eastAsia="Times New Roman" w:hAnsi="Cambria" w:cs="Times New Roman"/>
    </w:rPr>
  </w:style>
  <w:style w:type="paragraph" w:styleId="DocumentMap">
    <w:name w:val="Document Map"/>
    <w:basedOn w:val="Normal"/>
    <w:link w:val="DocumentMapChar"/>
    <w:rsid w:val="00D53EA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D53EA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53EA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D53EA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semiHidden/>
    <w:rsid w:val="00D53EA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D53EA5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D53EA5"/>
    <w:pPr>
      <w:ind w:left="720" w:firstLine="14"/>
      <w:jc w:val="right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rsid w:val="00E30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E308F0"/>
    <w:rPr>
      <w:rFonts w:ascii="Courier New" w:eastAsia="Times New Roman" w:hAnsi="Courier New" w:cs="Courier New"/>
    </w:rPr>
  </w:style>
  <w:style w:type="character" w:customStyle="1" w:styleId="apple-converted-space">
    <w:name w:val="apple-converted-space"/>
    <w:rsid w:val="008A5BD6"/>
  </w:style>
  <w:style w:type="character" w:customStyle="1" w:styleId="smalltext1">
    <w:name w:val="smalltext1"/>
    <w:rsid w:val="008A5BD6"/>
    <w:rPr>
      <w:rFonts w:ascii="Verdana" w:hAnsi="Verdana" w:hint="default"/>
      <w:sz w:val="15"/>
      <w:szCs w:val="15"/>
    </w:rPr>
  </w:style>
  <w:style w:type="character" w:styleId="FollowedHyperlink">
    <w:name w:val="FollowedHyperlink"/>
    <w:uiPriority w:val="99"/>
    <w:unhideWhenUsed/>
    <w:rsid w:val="006F0F9A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7C4325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7C4325"/>
    <w:pPr>
      <w:spacing w:line="240" w:lineRule="auto"/>
    </w:pPr>
    <w:rPr>
      <w:sz w:val="24"/>
    </w:rPr>
  </w:style>
  <w:style w:type="paragraph" w:styleId="Revision">
    <w:name w:val="Revision"/>
    <w:hidden/>
    <w:rsid w:val="00DC2000"/>
    <w:rPr>
      <w:rFonts w:ascii="Calibri" w:eastAsia="Times New Roman" w:hAnsi="Calibri"/>
    </w:rPr>
  </w:style>
  <w:style w:type="paragraph" w:customStyle="1" w:styleId="Default">
    <w:name w:val="Default"/>
    <w:rsid w:val="00B33A32"/>
    <w:pPr>
      <w:widowControl w:val="0"/>
      <w:autoSpaceDE w:val="0"/>
      <w:autoSpaceDN w:val="0"/>
      <w:adjustRightInd w:val="0"/>
    </w:pPr>
    <w:rPr>
      <w:rFonts w:ascii="Optima" w:hAnsi="Optima" w:cs="Optima"/>
      <w:color w:val="000000"/>
    </w:rPr>
  </w:style>
  <w:style w:type="paragraph" w:customStyle="1" w:styleId="Abbreviations">
    <w:name w:val="Abbreviations"/>
    <w:basedOn w:val="Normal"/>
    <w:rsid w:val="006F0F9A"/>
    <w:pPr>
      <w:spacing w:before="120"/>
    </w:pPr>
    <w:rPr>
      <w:rFonts w:ascii="Times New Roman" w:hAnsi="Times New Roman"/>
    </w:rPr>
  </w:style>
  <w:style w:type="paragraph" w:customStyle="1" w:styleId="Abstract">
    <w:name w:val="Abstract"/>
    <w:basedOn w:val="Normal"/>
    <w:link w:val="AbstractChar"/>
    <w:rsid w:val="006F0F9A"/>
    <w:pPr>
      <w:pBdr>
        <w:top w:val="single" w:sz="4" w:space="1" w:color="auto"/>
        <w:bottom w:val="single" w:sz="4" w:space="1" w:color="auto"/>
      </w:pBdr>
      <w:spacing w:before="240" w:after="240"/>
      <w:ind w:left="2160"/>
      <w:jc w:val="both"/>
    </w:pPr>
    <w:rPr>
      <w:rFonts w:ascii="Optima" w:hAnsi="Optima"/>
    </w:rPr>
  </w:style>
  <w:style w:type="character" w:customStyle="1" w:styleId="AbstractChar">
    <w:name w:val="Abstract Char"/>
    <w:link w:val="Abstract"/>
    <w:rsid w:val="006F0F9A"/>
    <w:rPr>
      <w:rFonts w:ascii="Optima" w:eastAsia="SimSun" w:hAnsi="Optima"/>
      <w:lang w:eastAsia="zh-CN"/>
    </w:rPr>
  </w:style>
  <w:style w:type="paragraph" w:customStyle="1" w:styleId="AbstractHead">
    <w:name w:val="Abstract_Head"/>
    <w:basedOn w:val="Normal"/>
    <w:rsid w:val="006F0F9A"/>
    <w:pPr>
      <w:keepNext/>
      <w:spacing w:before="240"/>
      <w:outlineLvl w:val="0"/>
    </w:pPr>
    <w:rPr>
      <w:rFonts w:ascii="Arial" w:hAnsi="Arial"/>
      <w:b/>
    </w:rPr>
  </w:style>
  <w:style w:type="paragraph" w:customStyle="1" w:styleId="Affiliations">
    <w:name w:val="Affiliations"/>
    <w:basedOn w:val="Normal"/>
    <w:link w:val="AffiliationsChar"/>
    <w:rsid w:val="006F0F9A"/>
    <w:pPr>
      <w:spacing w:before="240" w:after="60"/>
      <w:ind w:left="2304" w:hanging="144"/>
      <w:contextualSpacing/>
      <w:outlineLvl w:val="0"/>
    </w:pPr>
    <w:rPr>
      <w:rFonts w:ascii="Optima" w:hAnsi="Optima"/>
      <w:b/>
    </w:rPr>
  </w:style>
  <w:style w:type="character" w:customStyle="1" w:styleId="AffiliationsChar">
    <w:name w:val="Affiliations Char"/>
    <w:link w:val="Affiliations"/>
    <w:rsid w:val="006F0F9A"/>
    <w:rPr>
      <w:rFonts w:ascii="Optima" w:eastAsia="SimSun" w:hAnsi="Optima"/>
      <w:b/>
      <w:lang w:eastAsia="zh-CN"/>
    </w:rPr>
  </w:style>
  <w:style w:type="paragraph" w:customStyle="1" w:styleId="Authors">
    <w:name w:val="Authors"/>
    <w:basedOn w:val="Normal"/>
    <w:link w:val="AuthorsChar"/>
    <w:rsid w:val="006F0F9A"/>
    <w:pPr>
      <w:spacing w:before="240"/>
      <w:ind w:left="2160"/>
      <w:outlineLvl w:val="0"/>
    </w:pPr>
    <w:rPr>
      <w:rFonts w:ascii="Optima" w:hAnsi="Optima"/>
      <w:b/>
    </w:rPr>
  </w:style>
  <w:style w:type="character" w:customStyle="1" w:styleId="AuthorsChar">
    <w:name w:val="Authors Char"/>
    <w:link w:val="Authors"/>
    <w:rsid w:val="006F0F9A"/>
    <w:rPr>
      <w:rFonts w:ascii="Optima" w:eastAsia="SimSun" w:hAnsi="Optima"/>
      <w:b/>
      <w:lang w:eastAsia="zh-CN"/>
    </w:rPr>
  </w:style>
  <w:style w:type="paragraph" w:customStyle="1" w:styleId="Correspondence">
    <w:name w:val="Correspondence"/>
    <w:basedOn w:val="Normal"/>
    <w:link w:val="CorrespondenceChar"/>
    <w:rsid w:val="006F0F9A"/>
    <w:pPr>
      <w:spacing w:before="240" w:after="60"/>
      <w:ind w:left="2160"/>
    </w:pPr>
    <w:rPr>
      <w:rFonts w:ascii="Optima" w:hAnsi="Optima"/>
    </w:rPr>
  </w:style>
  <w:style w:type="character" w:customStyle="1" w:styleId="CorrespondenceChar">
    <w:name w:val="Correspondence Char"/>
    <w:link w:val="Correspondence"/>
    <w:rsid w:val="006F0F9A"/>
    <w:rPr>
      <w:rFonts w:ascii="Optima" w:eastAsia="SimSun" w:hAnsi="Optima"/>
      <w:lang w:eastAsia="zh-CN"/>
    </w:rPr>
  </w:style>
  <w:style w:type="paragraph" w:customStyle="1" w:styleId="Paragraph">
    <w:name w:val="Paragraph"/>
    <w:basedOn w:val="Normal"/>
    <w:link w:val="ParagraphChar"/>
    <w:autoRedefine/>
    <w:rsid w:val="00F0052C"/>
    <w:pPr>
      <w:autoSpaceDE w:val="0"/>
      <w:autoSpaceDN w:val="0"/>
      <w:adjustRightInd w:val="0"/>
      <w:spacing w:after="100" w:afterAutospacing="1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F0052C"/>
    <w:rPr>
      <w:rFonts w:ascii="Times New Roman" w:eastAsia="SimSun" w:hAnsi="Times New Roman"/>
      <w:lang w:eastAsia="zh-CN"/>
    </w:rPr>
  </w:style>
  <w:style w:type="paragraph" w:customStyle="1" w:styleId="hea">
    <w:name w:val="hea"/>
    <w:basedOn w:val="Paragraph"/>
    <w:rsid w:val="006F0F9A"/>
  </w:style>
  <w:style w:type="paragraph" w:customStyle="1" w:styleId="Keywords">
    <w:name w:val="Keywords"/>
    <w:basedOn w:val="Normal"/>
    <w:link w:val="KeywordsChar"/>
    <w:rsid w:val="006F0F9A"/>
    <w:pPr>
      <w:spacing w:before="240" w:after="60"/>
      <w:ind w:left="2160"/>
    </w:pPr>
    <w:rPr>
      <w:rFonts w:ascii="Optima" w:hAnsi="Optima"/>
    </w:rPr>
  </w:style>
  <w:style w:type="character" w:customStyle="1" w:styleId="KeywordsChar">
    <w:name w:val="Keywords Char"/>
    <w:link w:val="Keywords"/>
    <w:rsid w:val="006F0F9A"/>
    <w:rPr>
      <w:rFonts w:ascii="Optima" w:eastAsia="SimSun" w:hAnsi="Optima"/>
      <w:lang w:eastAsia="zh-CN"/>
    </w:rPr>
  </w:style>
  <w:style w:type="paragraph" w:customStyle="1" w:styleId="TableBody">
    <w:name w:val="Table_Body"/>
    <w:basedOn w:val="Normal"/>
    <w:link w:val="TableBodyChar"/>
    <w:rsid w:val="006F0F9A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TableBodyChar">
    <w:name w:val="Table_Body Char"/>
    <w:link w:val="TableBody"/>
    <w:rsid w:val="006F0F9A"/>
    <w:rPr>
      <w:rFonts w:ascii="Times New Roman" w:eastAsia="Times New Roman" w:hAnsi="Times New Roman"/>
    </w:rPr>
  </w:style>
  <w:style w:type="paragraph" w:customStyle="1" w:styleId="TableFootnote">
    <w:name w:val="Table_Footnote"/>
    <w:basedOn w:val="Normal"/>
    <w:rsid w:val="006F0F9A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ableHead">
    <w:name w:val="Table_Head"/>
    <w:basedOn w:val="Normal"/>
    <w:autoRedefine/>
    <w:rsid w:val="006F0F9A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Title">
    <w:name w:val="Table_Title"/>
    <w:basedOn w:val="Normal"/>
    <w:rsid w:val="006F0F9A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patr">
    <w:name w:val="patr"/>
    <w:basedOn w:val="Normal"/>
    <w:rsid w:val="00F0052C"/>
    <w:rPr>
      <w:b/>
      <w:bCs/>
      <w:color w:val="000000"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  <w:style w:type="character" w:customStyle="1" w:styleId="References">
    <w:name w:val="References"/>
    <w:autoRedefine/>
    <w:rsid w:val="D0101601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annotation text" w:uiPriority="99"/>
    <w:lsdException w:name="annotation reference" w:uiPriority="99"/>
    <w:lsdException w:name="Title" w:uiPriority="10" w:qFormat="1"/>
    <w:lsdException w:name="Default Paragraph Font" w:uiPriority="1"/>
    <w:lsdException w:name="Hyperlink" w:uiPriority="99"/>
    <w:lsdException w:name="FollowedHyperlink" w:uiPriority="99"/>
    <w:lsdException w:name="Strong" w:uiPriority="22" w:qFormat="1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</w:latentStyles>
  <w:style w:type="paragraph" w:default="1" w:styleId="Normal">
    <w:name w:val="Normal"/>
    <w:qFormat/>
    <w:rsid w:val="00F0052C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0F9A"/>
    <w:pPr>
      <w:keepNext/>
      <w:keepLines/>
      <w:spacing w:before="480" w:after="0" w:line="240" w:lineRule="auto"/>
      <w:outlineLvl w:val="0"/>
    </w:pPr>
    <w:rPr>
      <w:rFonts w:ascii="Times New Roman" w:hAnsi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16B7"/>
    <w:pPr>
      <w:keepNext/>
      <w:keepLines/>
      <w:spacing w:after="0" w:line="240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0F9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D53EA5"/>
    <w:pPr>
      <w:keepNext/>
      <w:spacing w:before="240" w:after="60"/>
      <w:outlineLvl w:val="3"/>
    </w:pPr>
    <w:rPr>
      <w:rFonts w:ascii="Times New Roman" w:hAnsi="Times New Roman"/>
      <w:b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F0F9A"/>
    <w:rPr>
      <w:rFonts w:ascii="Times New Roman" w:eastAsia="SimSun" w:hAnsi="Times New Roman"/>
      <w:b/>
      <w:bCs/>
      <w:color w:val="365F91"/>
      <w:sz w:val="28"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C516B7"/>
    <w:rPr>
      <w:rFonts w:eastAsia="SimSun"/>
      <w:b/>
      <w:bCs/>
      <w:color w:val="4F81BD"/>
      <w:sz w:val="26"/>
      <w:szCs w:val="26"/>
      <w:lang w:eastAsia="zh-CN"/>
    </w:rPr>
  </w:style>
  <w:style w:type="character" w:customStyle="1" w:styleId="Heading3Char">
    <w:name w:val="Heading 3 Char"/>
    <w:link w:val="Heading3"/>
    <w:uiPriority w:val="9"/>
    <w:rsid w:val="006F0F9A"/>
    <w:rPr>
      <w:rFonts w:eastAsia="SimSun"/>
      <w:b/>
      <w:bCs/>
      <w:color w:val="4F81BD"/>
      <w:sz w:val="22"/>
      <w:szCs w:val="22"/>
      <w:lang w:eastAsia="zh-CN"/>
    </w:rPr>
  </w:style>
  <w:style w:type="character" w:customStyle="1" w:styleId="Heading4Char">
    <w:name w:val="Heading 4 Char"/>
    <w:link w:val="Heading4"/>
    <w:rsid w:val="00D53EA5"/>
    <w:rPr>
      <w:rFonts w:ascii="Times New Roman" w:eastAsia="Times New Roman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59"/>
    <w:rsid w:val="006F0F9A"/>
    <w:rPr>
      <w:rFonts w:ascii="Calibri" w:eastAsia="SimSu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F0F9A"/>
    <w:rPr>
      <w:color w:val="0000FF"/>
      <w:u w:val="single"/>
    </w:rPr>
  </w:style>
  <w:style w:type="paragraph" w:styleId="BodyText">
    <w:name w:val="Body Text"/>
    <w:basedOn w:val="Normal"/>
    <w:link w:val="BodyTextChar"/>
    <w:rsid w:val="00D53EA5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link w:val="BodyText"/>
    <w:rsid w:val="00D53EA5"/>
    <w:rPr>
      <w:rFonts w:ascii="Bitstream Vera Sans" w:eastAsia="Bitstream Vera Sans" w:hAnsi="Bitstream Vera Sans" w:cs="Tahoma"/>
      <w:lang w:bidi="en-US"/>
    </w:rPr>
  </w:style>
  <w:style w:type="character" w:styleId="Strong">
    <w:name w:val="Strong"/>
    <w:uiPriority w:val="22"/>
    <w:qFormat/>
    <w:rsid w:val="006F0F9A"/>
    <w:rPr>
      <w:b/>
      <w:bCs/>
    </w:rPr>
  </w:style>
  <w:style w:type="character" w:styleId="CommentReference">
    <w:name w:val="annotation reference"/>
    <w:uiPriority w:val="99"/>
    <w:unhideWhenUsed/>
    <w:rsid w:val="006F0F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0F9A"/>
  </w:style>
  <w:style w:type="character" w:customStyle="1" w:styleId="CommentTextChar">
    <w:name w:val="Comment Text Char"/>
    <w:link w:val="CommentText"/>
    <w:uiPriority w:val="99"/>
    <w:rsid w:val="006F0F9A"/>
    <w:rPr>
      <w:rFonts w:ascii="Calibri" w:eastAsia="SimSun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F0F9A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6F0F9A"/>
    <w:rPr>
      <w:rFonts w:ascii="Calibri" w:eastAsia="SimSun" w:hAnsi="Calibri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6F0F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F0F9A"/>
    <w:rPr>
      <w:rFonts w:ascii="Lucida Grande" w:eastAsia="SimSun" w:hAnsi="Lucida Grande" w:cs="Lucida Grande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F0F9A"/>
    <w:pPr>
      <w:pBdr>
        <w:bottom w:val="single" w:sz="8" w:space="4" w:color="4F81BD"/>
      </w:pBdr>
      <w:spacing w:after="300" w:line="240" w:lineRule="auto"/>
      <w:contextualSpacing/>
    </w:pPr>
    <w:rPr>
      <w:rFonts w:ascii="Times New Roman" w:hAnsi="Times New Roman"/>
      <w:b/>
      <w:color w:val="17365D"/>
      <w:kern w:val="28"/>
      <w:sz w:val="40"/>
      <w:szCs w:val="40"/>
    </w:rPr>
  </w:style>
  <w:style w:type="character" w:customStyle="1" w:styleId="TitleChar">
    <w:name w:val="Title Char"/>
    <w:link w:val="Title"/>
    <w:uiPriority w:val="10"/>
    <w:rsid w:val="006F0F9A"/>
    <w:rPr>
      <w:rFonts w:ascii="Times New Roman" w:eastAsia="SimSun" w:hAnsi="Times New Roman"/>
      <w:b/>
      <w:color w:val="17365D"/>
      <w:kern w:val="28"/>
      <w:sz w:val="40"/>
      <w:szCs w:val="40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53EA5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D53EA5"/>
    <w:rPr>
      <w:rFonts w:ascii="Cambria" w:eastAsia="Times New Roman" w:hAnsi="Cambria" w:cs="Times New Roman"/>
    </w:rPr>
  </w:style>
  <w:style w:type="paragraph" w:styleId="DocumentMap">
    <w:name w:val="Document Map"/>
    <w:basedOn w:val="Normal"/>
    <w:link w:val="DocumentMapChar"/>
    <w:rsid w:val="00D53EA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D53EA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53EA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D53EA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semiHidden/>
    <w:rsid w:val="00D53EA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D53EA5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D53EA5"/>
    <w:pPr>
      <w:ind w:left="720" w:firstLine="14"/>
      <w:jc w:val="right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rsid w:val="00E30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E308F0"/>
    <w:rPr>
      <w:rFonts w:ascii="Courier New" w:eastAsia="Times New Roman" w:hAnsi="Courier New" w:cs="Courier New"/>
    </w:rPr>
  </w:style>
  <w:style w:type="character" w:customStyle="1" w:styleId="apple-converted-space">
    <w:name w:val="apple-converted-space"/>
    <w:rsid w:val="008A5BD6"/>
  </w:style>
  <w:style w:type="character" w:customStyle="1" w:styleId="smalltext1">
    <w:name w:val="smalltext1"/>
    <w:rsid w:val="008A5BD6"/>
    <w:rPr>
      <w:rFonts w:ascii="Verdana" w:hAnsi="Verdana" w:hint="default"/>
      <w:sz w:val="15"/>
      <w:szCs w:val="15"/>
    </w:rPr>
  </w:style>
  <w:style w:type="character" w:styleId="FollowedHyperlink">
    <w:name w:val="FollowedHyperlink"/>
    <w:uiPriority w:val="99"/>
    <w:unhideWhenUsed/>
    <w:rsid w:val="006F0F9A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7C4325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7C4325"/>
    <w:pPr>
      <w:spacing w:line="240" w:lineRule="auto"/>
    </w:pPr>
    <w:rPr>
      <w:sz w:val="24"/>
    </w:rPr>
  </w:style>
  <w:style w:type="paragraph" w:styleId="Revision">
    <w:name w:val="Revision"/>
    <w:hidden/>
    <w:rsid w:val="00DC2000"/>
    <w:rPr>
      <w:rFonts w:ascii="Calibri" w:eastAsia="Times New Roman" w:hAnsi="Calibri"/>
    </w:rPr>
  </w:style>
  <w:style w:type="paragraph" w:customStyle="1" w:styleId="Default">
    <w:name w:val="Default"/>
    <w:rsid w:val="00B33A32"/>
    <w:pPr>
      <w:widowControl w:val="0"/>
      <w:autoSpaceDE w:val="0"/>
      <w:autoSpaceDN w:val="0"/>
      <w:adjustRightInd w:val="0"/>
    </w:pPr>
    <w:rPr>
      <w:rFonts w:ascii="Optima" w:hAnsi="Optima" w:cs="Optima"/>
      <w:color w:val="000000"/>
    </w:rPr>
  </w:style>
  <w:style w:type="paragraph" w:customStyle="1" w:styleId="Abbreviations">
    <w:name w:val="Abbreviations"/>
    <w:basedOn w:val="Normal"/>
    <w:rsid w:val="006F0F9A"/>
    <w:pPr>
      <w:spacing w:before="120"/>
    </w:pPr>
    <w:rPr>
      <w:rFonts w:ascii="Times New Roman" w:hAnsi="Times New Roman"/>
    </w:rPr>
  </w:style>
  <w:style w:type="paragraph" w:customStyle="1" w:styleId="Abstract">
    <w:name w:val="Abstract"/>
    <w:basedOn w:val="Normal"/>
    <w:link w:val="AbstractChar"/>
    <w:rsid w:val="006F0F9A"/>
    <w:pPr>
      <w:pBdr>
        <w:top w:val="single" w:sz="4" w:space="1" w:color="auto"/>
        <w:bottom w:val="single" w:sz="4" w:space="1" w:color="auto"/>
      </w:pBdr>
      <w:spacing w:before="240" w:after="240"/>
      <w:ind w:left="2160"/>
      <w:jc w:val="both"/>
    </w:pPr>
    <w:rPr>
      <w:rFonts w:ascii="Optima" w:hAnsi="Optima"/>
    </w:rPr>
  </w:style>
  <w:style w:type="character" w:customStyle="1" w:styleId="AbstractChar">
    <w:name w:val="Abstract Char"/>
    <w:link w:val="Abstract"/>
    <w:rsid w:val="006F0F9A"/>
    <w:rPr>
      <w:rFonts w:ascii="Optima" w:eastAsia="SimSun" w:hAnsi="Optima"/>
      <w:lang w:eastAsia="zh-CN"/>
    </w:rPr>
  </w:style>
  <w:style w:type="paragraph" w:customStyle="1" w:styleId="AbstractHead">
    <w:name w:val="Abstract_Head"/>
    <w:basedOn w:val="Normal"/>
    <w:rsid w:val="006F0F9A"/>
    <w:pPr>
      <w:keepNext/>
      <w:spacing w:before="240"/>
      <w:outlineLvl w:val="0"/>
    </w:pPr>
    <w:rPr>
      <w:rFonts w:ascii="Arial" w:hAnsi="Arial"/>
      <w:b/>
    </w:rPr>
  </w:style>
  <w:style w:type="paragraph" w:customStyle="1" w:styleId="Affiliations">
    <w:name w:val="Affiliations"/>
    <w:basedOn w:val="Normal"/>
    <w:link w:val="AffiliationsChar"/>
    <w:rsid w:val="006F0F9A"/>
    <w:pPr>
      <w:spacing w:before="240" w:after="60"/>
      <w:ind w:left="2304" w:hanging="144"/>
      <w:contextualSpacing/>
      <w:outlineLvl w:val="0"/>
    </w:pPr>
    <w:rPr>
      <w:rFonts w:ascii="Optima" w:hAnsi="Optima"/>
      <w:b/>
    </w:rPr>
  </w:style>
  <w:style w:type="character" w:customStyle="1" w:styleId="AffiliationsChar">
    <w:name w:val="Affiliations Char"/>
    <w:link w:val="Affiliations"/>
    <w:rsid w:val="006F0F9A"/>
    <w:rPr>
      <w:rFonts w:ascii="Optima" w:eastAsia="SimSun" w:hAnsi="Optima"/>
      <w:b/>
      <w:lang w:eastAsia="zh-CN"/>
    </w:rPr>
  </w:style>
  <w:style w:type="paragraph" w:customStyle="1" w:styleId="Authors">
    <w:name w:val="Authors"/>
    <w:basedOn w:val="Normal"/>
    <w:link w:val="AuthorsChar"/>
    <w:rsid w:val="006F0F9A"/>
    <w:pPr>
      <w:spacing w:before="240"/>
      <w:ind w:left="2160"/>
      <w:outlineLvl w:val="0"/>
    </w:pPr>
    <w:rPr>
      <w:rFonts w:ascii="Optima" w:hAnsi="Optima"/>
      <w:b/>
    </w:rPr>
  </w:style>
  <w:style w:type="character" w:customStyle="1" w:styleId="AuthorsChar">
    <w:name w:val="Authors Char"/>
    <w:link w:val="Authors"/>
    <w:rsid w:val="006F0F9A"/>
    <w:rPr>
      <w:rFonts w:ascii="Optima" w:eastAsia="SimSun" w:hAnsi="Optima"/>
      <w:b/>
      <w:lang w:eastAsia="zh-CN"/>
    </w:rPr>
  </w:style>
  <w:style w:type="paragraph" w:customStyle="1" w:styleId="Correspondence">
    <w:name w:val="Correspondence"/>
    <w:basedOn w:val="Normal"/>
    <w:link w:val="CorrespondenceChar"/>
    <w:rsid w:val="006F0F9A"/>
    <w:pPr>
      <w:spacing w:before="240" w:after="60"/>
      <w:ind w:left="2160"/>
    </w:pPr>
    <w:rPr>
      <w:rFonts w:ascii="Optima" w:hAnsi="Optima"/>
    </w:rPr>
  </w:style>
  <w:style w:type="character" w:customStyle="1" w:styleId="CorrespondenceChar">
    <w:name w:val="Correspondence Char"/>
    <w:link w:val="Correspondence"/>
    <w:rsid w:val="006F0F9A"/>
    <w:rPr>
      <w:rFonts w:ascii="Optima" w:eastAsia="SimSun" w:hAnsi="Optima"/>
      <w:lang w:eastAsia="zh-CN"/>
    </w:rPr>
  </w:style>
  <w:style w:type="paragraph" w:customStyle="1" w:styleId="Paragraph">
    <w:name w:val="Paragraph"/>
    <w:basedOn w:val="Normal"/>
    <w:link w:val="ParagraphChar"/>
    <w:autoRedefine/>
    <w:rsid w:val="00F0052C"/>
    <w:pPr>
      <w:autoSpaceDE w:val="0"/>
      <w:autoSpaceDN w:val="0"/>
      <w:adjustRightInd w:val="0"/>
      <w:spacing w:after="100" w:afterAutospacing="1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F0052C"/>
    <w:rPr>
      <w:rFonts w:ascii="Times New Roman" w:eastAsia="SimSun" w:hAnsi="Times New Roman"/>
      <w:lang w:eastAsia="zh-CN"/>
    </w:rPr>
  </w:style>
  <w:style w:type="paragraph" w:customStyle="1" w:styleId="hea">
    <w:name w:val="hea"/>
    <w:basedOn w:val="Paragraph"/>
    <w:rsid w:val="006F0F9A"/>
  </w:style>
  <w:style w:type="paragraph" w:customStyle="1" w:styleId="Keywords">
    <w:name w:val="Keywords"/>
    <w:basedOn w:val="Normal"/>
    <w:link w:val="KeywordsChar"/>
    <w:rsid w:val="006F0F9A"/>
    <w:pPr>
      <w:spacing w:before="240" w:after="60"/>
      <w:ind w:left="2160"/>
    </w:pPr>
    <w:rPr>
      <w:rFonts w:ascii="Optima" w:hAnsi="Optima"/>
    </w:rPr>
  </w:style>
  <w:style w:type="character" w:customStyle="1" w:styleId="KeywordsChar">
    <w:name w:val="Keywords Char"/>
    <w:link w:val="Keywords"/>
    <w:rsid w:val="006F0F9A"/>
    <w:rPr>
      <w:rFonts w:ascii="Optima" w:eastAsia="SimSun" w:hAnsi="Optima"/>
      <w:lang w:eastAsia="zh-CN"/>
    </w:rPr>
  </w:style>
  <w:style w:type="paragraph" w:customStyle="1" w:styleId="TableBody">
    <w:name w:val="Table_Body"/>
    <w:basedOn w:val="Normal"/>
    <w:link w:val="TableBodyChar"/>
    <w:rsid w:val="006F0F9A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TableBodyChar">
    <w:name w:val="Table_Body Char"/>
    <w:link w:val="TableBody"/>
    <w:rsid w:val="006F0F9A"/>
    <w:rPr>
      <w:rFonts w:ascii="Times New Roman" w:eastAsia="Times New Roman" w:hAnsi="Times New Roman"/>
    </w:rPr>
  </w:style>
  <w:style w:type="paragraph" w:customStyle="1" w:styleId="TableFootnote">
    <w:name w:val="Table_Footnote"/>
    <w:basedOn w:val="Normal"/>
    <w:rsid w:val="006F0F9A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ableHead">
    <w:name w:val="Table_Head"/>
    <w:basedOn w:val="Normal"/>
    <w:autoRedefine/>
    <w:rsid w:val="006F0F9A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Title">
    <w:name w:val="Table_Title"/>
    <w:basedOn w:val="Normal"/>
    <w:rsid w:val="006F0F9A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patr">
    <w:name w:val="patr"/>
    <w:basedOn w:val="Normal"/>
    <w:rsid w:val="00F0052C"/>
    <w:rPr>
      <w:b/>
      <w:bCs/>
      <w:color w:val="000000"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  <w:style w:type="character" w:customStyle="1" w:styleId="References">
    <w:name w:val="References"/>
    <w:autoRedefine/>
    <w:rsid w:val="D0101601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A1CAF0-E2BB-4142-A9CF-A4CDB7F2C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6</Words>
  <Characters>151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Keywords</vt:lpstr>
      <vt:lpstr>Geobacillus sp. Y412MC52, Obsidian Hot Spring, biomass, arabinan, xylan, G. ther</vt:lpstr>
      <vt:lpstr/>
      <vt:lpstr>Abstract </vt:lpstr>
      <vt:lpstr>Genome sequencing and annotation</vt:lpstr>
      <vt:lpstr>Genome project history</vt:lpstr>
      <vt:lpstr>Y412MC52 was selected for sequencing on the basis of its biotechnological potent</vt:lpstr>
      <vt:lpstr>Growth conditions and DNA isolation</vt:lpstr>
      <vt:lpstr>For preparation of genomic DNA, liter cultures of Y412MC52 were grown from a sin</vt:lpstr>
      <vt:lpstr>Genome sequencing and assembly</vt:lpstr>
      <vt:lpstr>Genome sequencing information	</vt:lpstr>
      <vt:lpstr>Genome annotation</vt:lpstr>
      <vt:lpstr>Genome properties</vt:lpstr>
      <vt:lpstr>Geobacillus strain Y412MC52 possesses a 45-gene arabinan and xylan degradation c</vt:lpstr>
      <vt:lpstr>    </vt:lpstr>
      <vt:lpstr>    </vt:lpstr>
      <vt:lpstr>Associated MIGS Record</vt:lpstr>
      <vt:lpstr>References</vt:lpstr>
    </vt:vector>
  </TitlesOfParts>
  <Company>EBI</Company>
  <LinksUpToDate>false</LinksUpToDate>
  <CharactersWithSpaces>1781</CharactersWithSpaces>
  <SharedDoc>false</SharedDoc>
  <HLinks>
    <vt:vector size="330" baseType="variant">
      <vt:variant>
        <vt:i4>3473449</vt:i4>
      </vt:variant>
      <vt:variant>
        <vt:i4>157</vt:i4>
      </vt:variant>
      <vt:variant>
        <vt:i4>0</vt:i4>
      </vt:variant>
      <vt:variant>
        <vt:i4>5</vt:i4>
      </vt:variant>
      <vt:variant>
        <vt:lpwstr>http://genome.ornl.gov/microbial/paen/25mar09/paen_S_cogs.html</vt:lpwstr>
      </vt:variant>
      <vt:variant>
        <vt:lpwstr/>
      </vt:variant>
      <vt:variant>
        <vt:i4>3407913</vt:i4>
      </vt:variant>
      <vt:variant>
        <vt:i4>154</vt:i4>
      </vt:variant>
      <vt:variant>
        <vt:i4>0</vt:i4>
      </vt:variant>
      <vt:variant>
        <vt:i4>5</vt:i4>
      </vt:variant>
      <vt:variant>
        <vt:lpwstr>http://genome.ornl.gov/microbial/paen/25mar09/paen_R_cogs.html</vt:lpwstr>
      </vt:variant>
      <vt:variant>
        <vt:lpwstr/>
      </vt:variant>
      <vt:variant>
        <vt:i4>3604521</vt:i4>
      </vt:variant>
      <vt:variant>
        <vt:i4>151</vt:i4>
      </vt:variant>
      <vt:variant>
        <vt:i4>0</vt:i4>
      </vt:variant>
      <vt:variant>
        <vt:i4>5</vt:i4>
      </vt:variant>
      <vt:variant>
        <vt:lpwstr>http://genome.ornl.gov/microbial/paen/25mar09/paen_Q_cogs.html</vt:lpwstr>
      </vt:variant>
      <vt:variant>
        <vt:lpwstr/>
      </vt:variant>
      <vt:variant>
        <vt:i4>3538985</vt:i4>
      </vt:variant>
      <vt:variant>
        <vt:i4>148</vt:i4>
      </vt:variant>
      <vt:variant>
        <vt:i4>0</vt:i4>
      </vt:variant>
      <vt:variant>
        <vt:i4>5</vt:i4>
      </vt:variant>
      <vt:variant>
        <vt:lpwstr>http://genome.ornl.gov/microbial/paen/25mar09/paen_P_cogs.html</vt:lpwstr>
      </vt:variant>
      <vt:variant>
        <vt:lpwstr/>
      </vt:variant>
      <vt:variant>
        <vt:i4>3080233</vt:i4>
      </vt:variant>
      <vt:variant>
        <vt:i4>145</vt:i4>
      </vt:variant>
      <vt:variant>
        <vt:i4>0</vt:i4>
      </vt:variant>
      <vt:variant>
        <vt:i4>5</vt:i4>
      </vt:variant>
      <vt:variant>
        <vt:lpwstr>http://genome.ornl.gov/microbial/paen/25mar09/paen_I_cogs.html</vt:lpwstr>
      </vt:variant>
      <vt:variant>
        <vt:lpwstr/>
      </vt:variant>
      <vt:variant>
        <vt:i4>3014697</vt:i4>
      </vt:variant>
      <vt:variant>
        <vt:i4>142</vt:i4>
      </vt:variant>
      <vt:variant>
        <vt:i4>0</vt:i4>
      </vt:variant>
      <vt:variant>
        <vt:i4>5</vt:i4>
      </vt:variant>
      <vt:variant>
        <vt:lpwstr>http://genome.ornl.gov/microbial/paen/25mar09/paen_H_cogs.html</vt:lpwstr>
      </vt:variant>
      <vt:variant>
        <vt:lpwstr/>
      </vt:variant>
      <vt:variant>
        <vt:i4>2097193</vt:i4>
      </vt:variant>
      <vt:variant>
        <vt:i4>139</vt:i4>
      </vt:variant>
      <vt:variant>
        <vt:i4>0</vt:i4>
      </vt:variant>
      <vt:variant>
        <vt:i4>5</vt:i4>
      </vt:variant>
      <vt:variant>
        <vt:lpwstr>http://genome.ornl.gov/microbial/paen/25mar09/paen_F_cogs.html</vt:lpwstr>
      </vt:variant>
      <vt:variant>
        <vt:lpwstr/>
      </vt:variant>
      <vt:variant>
        <vt:i4>2293801</vt:i4>
      </vt:variant>
      <vt:variant>
        <vt:i4>136</vt:i4>
      </vt:variant>
      <vt:variant>
        <vt:i4>0</vt:i4>
      </vt:variant>
      <vt:variant>
        <vt:i4>5</vt:i4>
      </vt:variant>
      <vt:variant>
        <vt:lpwstr>http://genome.ornl.gov/microbial/paen/25mar09/paen_E_cogs.html</vt:lpwstr>
      </vt:variant>
      <vt:variant>
        <vt:lpwstr/>
      </vt:variant>
      <vt:variant>
        <vt:i4>2162729</vt:i4>
      </vt:variant>
      <vt:variant>
        <vt:i4>133</vt:i4>
      </vt:variant>
      <vt:variant>
        <vt:i4>0</vt:i4>
      </vt:variant>
      <vt:variant>
        <vt:i4>5</vt:i4>
      </vt:variant>
      <vt:variant>
        <vt:lpwstr>http://genome.ornl.gov/microbial/paen/25mar09/paen_G_cogs.html</vt:lpwstr>
      </vt:variant>
      <vt:variant>
        <vt:lpwstr/>
      </vt:variant>
      <vt:variant>
        <vt:i4>2424873</vt:i4>
      </vt:variant>
      <vt:variant>
        <vt:i4>130</vt:i4>
      </vt:variant>
      <vt:variant>
        <vt:i4>0</vt:i4>
      </vt:variant>
      <vt:variant>
        <vt:i4>5</vt:i4>
      </vt:variant>
      <vt:variant>
        <vt:lpwstr>http://genome.ornl.gov/microbial/paen/25mar09/paen_C_cogs.html</vt:lpwstr>
      </vt:variant>
      <vt:variant>
        <vt:lpwstr/>
      </vt:variant>
      <vt:variant>
        <vt:i4>2687017</vt:i4>
      </vt:variant>
      <vt:variant>
        <vt:i4>127</vt:i4>
      </vt:variant>
      <vt:variant>
        <vt:i4>0</vt:i4>
      </vt:variant>
      <vt:variant>
        <vt:i4>5</vt:i4>
      </vt:variant>
      <vt:variant>
        <vt:lpwstr>http://genome.ornl.gov/microbial/paen/25mar09/paen_O_cogs.html</vt:lpwstr>
      </vt:variant>
      <vt:variant>
        <vt:lpwstr/>
      </vt:variant>
      <vt:variant>
        <vt:i4>3342377</vt:i4>
      </vt:variant>
      <vt:variant>
        <vt:i4>124</vt:i4>
      </vt:variant>
      <vt:variant>
        <vt:i4>0</vt:i4>
      </vt:variant>
      <vt:variant>
        <vt:i4>5</vt:i4>
      </vt:variant>
      <vt:variant>
        <vt:lpwstr>http://genome.ornl.gov/microbial/paen/25mar09/paen_U_cogs.html</vt:lpwstr>
      </vt:variant>
      <vt:variant>
        <vt:lpwstr/>
      </vt:variant>
      <vt:variant>
        <vt:i4>3932201</vt:i4>
      </vt:variant>
      <vt:variant>
        <vt:i4>121</vt:i4>
      </vt:variant>
      <vt:variant>
        <vt:i4>0</vt:i4>
      </vt:variant>
      <vt:variant>
        <vt:i4>5</vt:i4>
      </vt:variant>
      <vt:variant>
        <vt:lpwstr>http://genome.ornl.gov/microbial/paen/25mar09/paen_Z_cogs.html</vt:lpwstr>
      </vt:variant>
      <vt:variant>
        <vt:lpwstr/>
      </vt:variant>
      <vt:variant>
        <vt:i4>2621481</vt:i4>
      </vt:variant>
      <vt:variant>
        <vt:i4>118</vt:i4>
      </vt:variant>
      <vt:variant>
        <vt:i4>0</vt:i4>
      </vt:variant>
      <vt:variant>
        <vt:i4>5</vt:i4>
      </vt:variant>
      <vt:variant>
        <vt:lpwstr>http://genome.ornl.gov/microbial/paen/25mar09/paen_N_cogs.html</vt:lpwstr>
      </vt:variant>
      <vt:variant>
        <vt:lpwstr/>
      </vt:variant>
      <vt:variant>
        <vt:i4>2818089</vt:i4>
      </vt:variant>
      <vt:variant>
        <vt:i4>115</vt:i4>
      </vt:variant>
      <vt:variant>
        <vt:i4>0</vt:i4>
      </vt:variant>
      <vt:variant>
        <vt:i4>5</vt:i4>
      </vt:variant>
      <vt:variant>
        <vt:lpwstr>http://genome.ornl.gov/microbial/paen/25mar09/paen_M_cogs.html</vt:lpwstr>
      </vt:variant>
      <vt:variant>
        <vt:lpwstr/>
      </vt:variant>
      <vt:variant>
        <vt:i4>3276841</vt:i4>
      </vt:variant>
      <vt:variant>
        <vt:i4>112</vt:i4>
      </vt:variant>
      <vt:variant>
        <vt:i4>0</vt:i4>
      </vt:variant>
      <vt:variant>
        <vt:i4>5</vt:i4>
      </vt:variant>
      <vt:variant>
        <vt:lpwstr>http://genome.ornl.gov/microbial/paen/25mar09/paen_T_cogs.html</vt:lpwstr>
      </vt:variant>
      <vt:variant>
        <vt:lpwstr/>
      </vt:variant>
      <vt:variant>
        <vt:i4>3145769</vt:i4>
      </vt:variant>
      <vt:variant>
        <vt:i4>109</vt:i4>
      </vt:variant>
      <vt:variant>
        <vt:i4>0</vt:i4>
      </vt:variant>
      <vt:variant>
        <vt:i4>5</vt:i4>
      </vt:variant>
      <vt:variant>
        <vt:lpwstr>http://genome.ornl.gov/microbial/paen/25mar09/paen_V_cogs.html</vt:lpwstr>
      </vt:variant>
      <vt:variant>
        <vt:lpwstr/>
      </vt:variant>
      <vt:variant>
        <vt:i4>2228265</vt:i4>
      </vt:variant>
      <vt:variant>
        <vt:i4>106</vt:i4>
      </vt:variant>
      <vt:variant>
        <vt:i4>0</vt:i4>
      </vt:variant>
      <vt:variant>
        <vt:i4>5</vt:i4>
      </vt:variant>
      <vt:variant>
        <vt:lpwstr>http://genome.ornl.gov/microbial/paen/25mar09/paen_D_cogs.html</vt:lpwstr>
      </vt:variant>
      <vt:variant>
        <vt:lpwstr/>
      </vt:variant>
      <vt:variant>
        <vt:i4>2359337</vt:i4>
      </vt:variant>
      <vt:variant>
        <vt:i4>103</vt:i4>
      </vt:variant>
      <vt:variant>
        <vt:i4>0</vt:i4>
      </vt:variant>
      <vt:variant>
        <vt:i4>5</vt:i4>
      </vt:variant>
      <vt:variant>
        <vt:lpwstr>http://genome.ornl.gov/microbial/paen/25mar09/paen_B_cogs.html</vt:lpwstr>
      </vt:variant>
      <vt:variant>
        <vt:lpwstr/>
      </vt:variant>
      <vt:variant>
        <vt:i4>2752553</vt:i4>
      </vt:variant>
      <vt:variant>
        <vt:i4>100</vt:i4>
      </vt:variant>
      <vt:variant>
        <vt:i4>0</vt:i4>
      </vt:variant>
      <vt:variant>
        <vt:i4>5</vt:i4>
      </vt:variant>
      <vt:variant>
        <vt:lpwstr>http://genome.ornl.gov/microbial/paen/25mar09/paen_L_cogs.html</vt:lpwstr>
      </vt:variant>
      <vt:variant>
        <vt:lpwstr/>
      </vt:variant>
      <vt:variant>
        <vt:i4>2949161</vt:i4>
      </vt:variant>
      <vt:variant>
        <vt:i4>97</vt:i4>
      </vt:variant>
      <vt:variant>
        <vt:i4>0</vt:i4>
      </vt:variant>
      <vt:variant>
        <vt:i4>5</vt:i4>
      </vt:variant>
      <vt:variant>
        <vt:lpwstr>http://genome.ornl.gov/microbial/paen/25mar09/paen_K_cogs.html</vt:lpwstr>
      </vt:variant>
      <vt:variant>
        <vt:lpwstr/>
      </vt:variant>
      <vt:variant>
        <vt:i4>2883625</vt:i4>
      </vt:variant>
      <vt:variant>
        <vt:i4>94</vt:i4>
      </vt:variant>
      <vt:variant>
        <vt:i4>0</vt:i4>
      </vt:variant>
      <vt:variant>
        <vt:i4>5</vt:i4>
      </vt:variant>
      <vt:variant>
        <vt:lpwstr>http://genome.ornl.gov/microbial/paen/25mar09/paen_J_cogs.html</vt:lpwstr>
      </vt:variant>
      <vt:variant>
        <vt:lpwstr/>
      </vt:variant>
      <vt:variant>
        <vt:i4>8126558</vt:i4>
      </vt:variant>
      <vt:variant>
        <vt:i4>91</vt:i4>
      </vt:variant>
      <vt:variant>
        <vt:i4>0</vt:i4>
      </vt:variant>
      <vt:variant>
        <vt:i4>5</vt:i4>
      </vt:variant>
      <vt:variant>
        <vt:lpwstr>http://genomebiology.jgi-psf.org/Content/QApipeline.htm</vt:lpwstr>
      </vt:variant>
      <vt:variant>
        <vt:lpwstr/>
      </vt:variant>
      <vt:variant>
        <vt:i4>5636148</vt:i4>
      </vt:variant>
      <vt:variant>
        <vt:i4>88</vt:i4>
      </vt:variant>
      <vt:variant>
        <vt:i4>0</vt:i4>
      </vt:variant>
      <vt:variant>
        <vt:i4>5</vt:i4>
      </vt:variant>
      <vt:variant>
        <vt:lpwstr>http://img.jgi.doe.gov/w/doc/img_er_ann.pdf</vt:lpwstr>
      </vt:variant>
      <vt:variant>
        <vt:lpwstr/>
      </vt:variant>
      <vt:variant>
        <vt:i4>5701687</vt:i4>
      </vt:variant>
      <vt:variant>
        <vt:i4>85</vt:i4>
      </vt:variant>
      <vt:variant>
        <vt:i4>0</vt:i4>
      </vt:variant>
      <vt:variant>
        <vt:i4>5</vt:i4>
      </vt:variant>
      <vt:variant>
        <vt:lpwstr>http://www.phrap.com/</vt:lpwstr>
      </vt:variant>
      <vt:variant>
        <vt:lpwstr/>
      </vt:variant>
      <vt:variant>
        <vt:i4>3670040</vt:i4>
      </vt:variant>
      <vt:variant>
        <vt:i4>82</vt:i4>
      </vt:variant>
      <vt:variant>
        <vt:i4>0</vt:i4>
      </vt:variant>
      <vt:variant>
        <vt:i4>5</vt:i4>
      </vt:variant>
      <vt:variant>
        <vt:lpwstr>http://www.jgi.doe.gov/</vt:lpwstr>
      </vt:variant>
      <vt:variant>
        <vt:lpwstr/>
      </vt:variant>
      <vt:variant>
        <vt:i4>5242912</vt:i4>
      </vt:variant>
      <vt:variant>
        <vt:i4>74</vt:i4>
      </vt:variant>
      <vt:variant>
        <vt:i4>0</vt:i4>
      </vt:variant>
      <vt:variant>
        <vt:i4>5</vt:i4>
      </vt:variant>
      <vt:variant>
        <vt:lpwstr>http://www.rcn.montana.edu/resources/features/feature.aspx?nav=11&amp;id=5609</vt:lpwstr>
      </vt:variant>
      <vt:variant>
        <vt:lpwstr/>
      </vt:variant>
      <vt:variant>
        <vt:i4>983156</vt:i4>
      </vt:variant>
      <vt:variant>
        <vt:i4>66</vt:i4>
      </vt:variant>
      <vt:variant>
        <vt:i4>0</vt:i4>
      </vt:variant>
      <vt:variant>
        <vt:i4>5</vt:i4>
      </vt:variant>
      <vt:variant>
        <vt:lpwstr>http://www.geneontology.org/GO.evidence.shtml</vt:lpwstr>
      </vt:variant>
      <vt:variant>
        <vt:lpwstr/>
      </vt:variant>
      <vt:variant>
        <vt:i4>1441850</vt:i4>
      </vt:variant>
      <vt:variant>
        <vt:i4>63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1</vt:lpwstr>
      </vt:variant>
      <vt:variant>
        <vt:i4>1441850</vt:i4>
      </vt:variant>
      <vt:variant>
        <vt:i4>60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1</vt:lpwstr>
      </vt:variant>
      <vt:variant>
        <vt:i4>1441850</vt:i4>
      </vt:variant>
      <vt:variant>
        <vt:i4>57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1</vt:lpwstr>
      </vt:variant>
      <vt:variant>
        <vt:i4>1441850</vt:i4>
      </vt:variant>
      <vt:variant>
        <vt:i4>54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1</vt:lpwstr>
      </vt:variant>
      <vt:variant>
        <vt:i4>1376314</vt:i4>
      </vt:variant>
      <vt:variant>
        <vt:i4>51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</vt:lpwstr>
      </vt:variant>
      <vt:variant>
        <vt:i4>1441850</vt:i4>
      </vt:variant>
      <vt:variant>
        <vt:i4>48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1</vt:lpwstr>
      </vt:variant>
      <vt:variant>
        <vt:i4>1376314</vt:i4>
      </vt:variant>
      <vt:variant>
        <vt:i4>45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</vt:lpwstr>
      </vt:variant>
      <vt:variant>
        <vt:i4>1441850</vt:i4>
      </vt:variant>
      <vt:variant>
        <vt:i4>42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1</vt:lpwstr>
      </vt:variant>
      <vt:variant>
        <vt:i4>1376271</vt:i4>
      </vt:variant>
      <vt:variant>
        <vt:i4>39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5</vt:lpwstr>
      </vt:variant>
      <vt:variant>
        <vt:i4>1376264</vt:i4>
      </vt:variant>
      <vt:variant>
        <vt:i4>36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2</vt:lpwstr>
      </vt:variant>
      <vt:variant>
        <vt:i4>1376270</vt:i4>
      </vt:variant>
      <vt:variant>
        <vt:i4>33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4</vt:lpwstr>
      </vt:variant>
      <vt:variant>
        <vt:i4>1376264</vt:i4>
      </vt:variant>
      <vt:variant>
        <vt:i4>30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2</vt:lpwstr>
      </vt:variant>
      <vt:variant>
        <vt:i4>1376265</vt:i4>
      </vt:variant>
      <vt:variant>
        <vt:i4>27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3</vt:lpwstr>
      </vt:variant>
      <vt:variant>
        <vt:i4>1376264</vt:i4>
      </vt:variant>
      <vt:variant>
        <vt:i4>24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2</vt:lpwstr>
      </vt:variant>
      <vt:variant>
        <vt:i4>1376267</vt:i4>
      </vt:variant>
      <vt:variant>
        <vt:i4>21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1</vt:lpwstr>
      </vt:variant>
      <vt:variant>
        <vt:i4>1376266</vt:i4>
      </vt:variant>
      <vt:variant>
        <vt:i4>18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20</vt:lpwstr>
      </vt:variant>
      <vt:variant>
        <vt:i4>1441795</vt:i4>
      </vt:variant>
      <vt:variant>
        <vt:i4>15</vt:i4>
      </vt:variant>
      <vt:variant>
        <vt:i4>0</vt:i4>
      </vt:variant>
      <vt:variant>
        <vt:i4>5</vt:i4>
      </vt:variant>
      <vt:variant>
        <vt:lpwstr>http://standardsingenomics.org/index.php/sigen/article/viewArticle/sigs.2235024/615</vt:lpwstr>
      </vt:variant>
      <vt:variant>
        <vt:lpwstr>r19</vt:lpwstr>
      </vt:variant>
      <vt:variant>
        <vt:i4>1441884</vt:i4>
      </vt:variant>
      <vt:variant>
        <vt:i4>12</vt:i4>
      </vt:variant>
      <vt:variant>
        <vt:i4>0</vt:i4>
      </vt:variant>
      <vt:variant>
        <vt:i4>5</vt:i4>
      </vt:variant>
      <vt:variant>
        <vt:lpwstr>http://www.standardsingenomics.org/index.php/sigen/article/viewArticle/sigs.1373474/433</vt:lpwstr>
      </vt:variant>
      <vt:variant>
        <vt:lpwstr>r18</vt:lpwstr>
      </vt:variant>
      <vt:variant>
        <vt:i4>65615</vt:i4>
      </vt:variant>
      <vt:variant>
        <vt:i4>9</vt:i4>
      </vt:variant>
      <vt:variant>
        <vt:i4>0</vt:i4>
      </vt:variant>
      <vt:variant>
        <vt:i4>5</vt:i4>
      </vt:variant>
      <vt:variant>
        <vt:lpwstr>http://evolution.genetics.washington.edu/phylip/doc/</vt:lpwstr>
      </vt:variant>
      <vt:variant>
        <vt:lpwstr/>
      </vt:variant>
      <vt:variant>
        <vt:i4>458805</vt:i4>
      </vt:variant>
      <vt:variant>
        <vt:i4>6</vt:i4>
      </vt:variant>
      <vt:variant>
        <vt:i4>0</vt:i4>
      </vt:variant>
      <vt:variant>
        <vt:i4>5</vt:i4>
      </vt:variant>
      <vt:variant>
        <vt:lpwstr>http://img.jgi.doe.gov/cgi-bin/w/main.cgi?section=RadialPhyloTree</vt:lpwstr>
      </vt:variant>
      <vt:variant>
        <vt:lpwstr/>
      </vt:variant>
      <vt:variant>
        <vt:i4>471867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5228</vt:lpwstr>
      </vt:variant>
      <vt:variant>
        <vt:lpwstr/>
      </vt:variant>
      <vt:variant>
        <vt:i4>471867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5228</vt:lpwstr>
      </vt:variant>
      <vt:variant>
        <vt:lpwstr/>
      </vt:variant>
      <vt:variant>
        <vt:i4>7536726</vt:i4>
      </vt:variant>
      <vt:variant>
        <vt:i4>5831</vt:i4>
      </vt:variant>
      <vt:variant>
        <vt:i4>1031</vt:i4>
      </vt:variant>
      <vt:variant>
        <vt:i4>1</vt:i4>
      </vt:variant>
      <vt:variant>
        <vt:lpwstr>Radialtree10607</vt:lpwstr>
      </vt:variant>
      <vt:variant>
        <vt:lpwstr/>
      </vt:variant>
      <vt:variant>
        <vt:i4>2555989</vt:i4>
      </vt:variant>
      <vt:variant>
        <vt:i4>5982</vt:i4>
      </vt:variant>
      <vt:variant>
        <vt:i4>1025</vt:i4>
      </vt:variant>
      <vt:variant>
        <vt:i4>1</vt:i4>
      </vt:variant>
      <vt:variant>
        <vt:lpwstr>16STree</vt:lpwstr>
      </vt:variant>
      <vt:variant>
        <vt:lpwstr/>
      </vt:variant>
      <vt:variant>
        <vt:i4>720917</vt:i4>
      </vt:variant>
      <vt:variant>
        <vt:i4>22112</vt:i4>
      </vt:variant>
      <vt:variant>
        <vt:i4>1026</vt:i4>
      </vt:variant>
      <vt:variant>
        <vt:i4>1</vt:i4>
      </vt:variant>
      <vt:variant>
        <vt:lpwstr>CogsTree</vt:lpwstr>
      </vt:variant>
      <vt:variant>
        <vt:lpwstr/>
      </vt:variant>
      <vt:variant>
        <vt:i4>1835008</vt:i4>
      </vt:variant>
      <vt:variant>
        <vt:i4>22253</vt:i4>
      </vt:variant>
      <vt:variant>
        <vt:i4>1029</vt:i4>
      </vt:variant>
      <vt:variant>
        <vt:i4>1</vt:i4>
      </vt:variant>
      <vt:variant>
        <vt:lpwstr>PfamTree</vt:lpwstr>
      </vt:variant>
      <vt:variant>
        <vt:lpwstr/>
      </vt:variant>
      <vt:variant>
        <vt:i4>6881399</vt:i4>
      </vt:variant>
      <vt:variant>
        <vt:i4>25338</vt:i4>
      </vt:variant>
      <vt:variant>
        <vt:i4>1032</vt:i4>
      </vt:variant>
      <vt:variant>
        <vt:i4>1</vt:i4>
      </vt:variant>
      <vt:variant>
        <vt:lpwstr>paenialig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rrison</dc:creator>
  <cp:lastModifiedBy>Ljabar</cp:lastModifiedBy>
  <cp:revision>6</cp:revision>
  <cp:lastPrinted>2014-09-26T21:16:00Z</cp:lastPrinted>
  <dcterms:created xsi:type="dcterms:W3CDTF">2015-07-14T12:53:00Z</dcterms:created>
  <dcterms:modified xsi:type="dcterms:W3CDTF">2015-10-14T19:56:00Z</dcterms:modified>
</cp:coreProperties>
</file>